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86ED52" w14:textId="77777777" w:rsidR="006E4CCF" w:rsidRDefault="006E4CCF" w:rsidP="00166BB5">
      <w:pPr>
        <w:spacing w:line="240" w:lineRule="auto"/>
      </w:pPr>
      <w:r>
        <w:t>Multimedia Appendix 1</w:t>
      </w:r>
    </w:p>
    <w:p w14:paraId="738D2EA2" w14:textId="1DE66A40" w:rsidR="00F149F5" w:rsidRPr="00166BB5" w:rsidRDefault="00F149F5" w:rsidP="00166BB5">
      <w:pPr>
        <w:spacing w:line="240" w:lineRule="auto"/>
        <w:rPr>
          <w:rFonts w:ascii="Cambria" w:hAnsi="Cambria" w:cs="Times New Roman"/>
        </w:rPr>
      </w:pPr>
      <w:r w:rsidRPr="00166BB5">
        <w:rPr>
          <w:rFonts w:ascii="Cambria" w:hAnsi="Cambria" w:cs="Times New Roman"/>
        </w:rPr>
        <w:t>Table S</w:t>
      </w:r>
      <w:r w:rsidR="001E1D0C">
        <w:rPr>
          <w:rFonts w:ascii="Cambria" w:hAnsi="Cambria" w:cs="Times New Roman"/>
        </w:rPr>
        <w:t>1</w:t>
      </w:r>
      <w:r w:rsidRPr="00166BB5">
        <w:rPr>
          <w:rFonts w:ascii="Cambria" w:hAnsi="Cambria" w:cs="Times New Roman"/>
        </w:rPr>
        <w:t>: Variable importance (top 10) in the final models (L2-regularized logistic regression), measured by a variable’s coefficient relative to the</w:t>
      </w:r>
      <w:r w:rsidR="00A90C25">
        <w:rPr>
          <w:rFonts w:ascii="Cambria" w:hAnsi="Cambria" w:cs="Times New Roman"/>
        </w:rPr>
        <w:t xml:space="preserve"> largest</w:t>
      </w:r>
      <w:r w:rsidR="006D0391" w:rsidRPr="00166BB5">
        <w:rPr>
          <w:rFonts w:ascii="Cambria" w:hAnsi="Cambria" w:cs="Times New Roman"/>
        </w:rPr>
        <w:t xml:space="preserve"> </w:t>
      </w:r>
      <w:r w:rsidR="00A90C25">
        <w:rPr>
          <w:rFonts w:ascii="Cambria" w:hAnsi="Cambria" w:cs="Times New Roman"/>
        </w:rPr>
        <w:t>coefficient magnitude</w:t>
      </w:r>
      <w:r w:rsidRPr="00166BB5">
        <w:rPr>
          <w:rFonts w:ascii="Cambria" w:hAnsi="Cambria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5"/>
        <w:gridCol w:w="3098"/>
        <w:gridCol w:w="1198"/>
        <w:gridCol w:w="3011"/>
        <w:gridCol w:w="1218"/>
      </w:tblGrid>
      <w:tr w:rsidR="001301B2" w:rsidRPr="00D02C8A" w14:paraId="7848FB99" w14:textId="77777777" w:rsidTr="00721383">
        <w:tc>
          <w:tcPr>
            <w:tcW w:w="825" w:type="dxa"/>
          </w:tcPr>
          <w:p w14:paraId="0A42EADA" w14:textId="49941B61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Rank</w:t>
            </w:r>
          </w:p>
        </w:tc>
        <w:tc>
          <w:tcPr>
            <w:tcW w:w="4296" w:type="dxa"/>
            <w:gridSpan w:val="2"/>
          </w:tcPr>
          <w:p w14:paraId="4438532F" w14:textId="5A1307B4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 xml:space="preserve">Sustained, uncontrolled </w:t>
            </w:r>
            <w:r w:rsidR="0075461F">
              <w:rPr>
                <w:rFonts w:ascii="Cambria" w:hAnsi="Cambria" w:cs="Times New Roman"/>
                <w:sz w:val="18"/>
                <w:szCs w:val="18"/>
              </w:rPr>
              <w:t>hypertension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 xml:space="preserve"> model</w:t>
            </w:r>
          </w:p>
        </w:tc>
        <w:tc>
          <w:tcPr>
            <w:tcW w:w="4229" w:type="dxa"/>
            <w:gridSpan w:val="2"/>
          </w:tcPr>
          <w:p w14:paraId="3FDC0F6F" w14:textId="3F264B8E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Hypertensive crisis</w:t>
            </w:r>
            <w:r w:rsidR="001301B2" w:rsidRPr="00D02C8A">
              <w:rPr>
                <w:rFonts w:ascii="Cambria" w:hAnsi="Cambria" w:cs="Times New Roman"/>
                <w:sz w:val="18"/>
                <w:szCs w:val="18"/>
              </w:rPr>
              <w:t xml:space="preserve"> model</w:t>
            </w:r>
          </w:p>
        </w:tc>
      </w:tr>
      <w:tr w:rsidR="001400A2" w:rsidRPr="00D02C8A" w14:paraId="7C945969" w14:textId="77777777" w:rsidTr="00721383">
        <w:tc>
          <w:tcPr>
            <w:tcW w:w="825" w:type="dxa"/>
          </w:tcPr>
          <w:p w14:paraId="0AC3AA93" w14:textId="77777777" w:rsidR="001400A2" w:rsidRPr="00D02C8A" w:rsidRDefault="001400A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296" w:type="dxa"/>
            <w:gridSpan w:val="2"/>
          </w:tcPr>
          <w:p w14:paraId="0F7385DF" w14:textId="77777777" w:rsidR="001400A2" w:rsidRPr="00D02C8A" w:rsidRDefault="001400A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229" w:type="dxa"/>
            <w:gridSpan w:val="2"/>
          </w:tcPr>
          <w:p w14:paraId="5DE385E4" w14:textId="77777777" w:rsidR="001400A2" w:rsidRPr="00D02C8A" w:rsidRDefault="001400A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</w:tr>
      <w:tr w:rsidR="00D02C8A" w:rsidRPr="00D02C8A" w14:paraId="358B1CFD" w14:textId="77777777" w:rsidTr="00721383">
        <w:tc>
          <w:tcPr>
            <w:tcW w:w="825" w:type="dxa"/>
          </w:tcPr>
          <w:p w14:paraId="22E91A77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3098" w:type="dxa"/>
          </w:tcPr>
          <w:p w14:paraId="63A900B3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Predictor</w:t>
            </w:r>
          </w:p>
        </w:tc>
        <w:tc>
          <w:tcPr>
            <w:tcW w:w="1198" w:type="dxa"/>
          </w:tcPr>
          <w:p w14:paraId="658CB914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 xml:space="preserve">(Relative) coefficient </w:t>
            </w:r>
          </w:p>
        </w:tc>
        <w:tc>
          <w:tcPr>
            <w:tcW w:w="3011" w:type="dxa"/>
          </w:tcPr>
          <w:p w14:paraId="62A51D3D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Predictor</w:t>
            </w:r>
          </w:p>
        </w:tc>
        <w:tc>
          <w:tcPr>
            <w:tcW w:w="1218" w:type="dxa"/>
          </w:tcPr>
          <w:p w14:paraId="735F995B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(Relative) coefficient</w:t>
            </w:r>
          </w:p>
        </w:tc>
      </w:tr>
      <w:tr w:rsidR="00D02C8A" w:rsidRPr="00D02C8A" w14:paraId="69D60178" w14:textId="77777777" w:rsidTr="00721383">
        <w:tc>
          <w:tcPr>
            <w:tcW w:w="825" w:type="dxa"/>
          </w:tcPr>
          <w:p w14:paraId="34E3E32A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</w:t>
            </w:r>
          </w:p>
        </w:tc>
        <w:tc>
          <w:tcPr>
            <w:tcW w:w="3098" w:type="dxa"/>
          </w:tcPr>
          <w:p w14:paraId="258E8027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-year-look-back encounters with BP ≥ 140/90 mm Hg</w:t>
            </w:r>
          </w:p>
        </w:tc>
        <w:tc>
          <w:tcPr>
            <w:tcW w:w="1198" w:type="dxa"/>
          </w:tcPr>
          <w:p w14:paraId="66D70CFE" w14:textId="690E05DB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.00</w:t>
            </w:r>
            <w:r w:rsidR="001301B2" w:rsidRPr="00D02C8A">
              <w:rPr>
                <w:rFonts w:ascii="Cambria" w:hAnsi="Cambria" w:cs="Times New Roman"/>
                <w:sz w:val="18"/>
                <w:szCs w:val="18"/>
              </w:rPr>
              <w:t xml:space="preserve"> (ref)</w:t>
            </w:r>
          </w:p>
        </w:tc>
        <w:tc>
          <w:tcPr>
            <w:tcW w:w="3011" w:type="dxa"/>
          </w:tcPr>
          <w:p w14:paraId="631A4849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Systolic BP at index</w:t>
            </w:r>
          </w:p>
        </w:tc>
        <w:tc>
          <w:tcPr>
            <w:tcW w:w="1218" w:type="dxa"/>
          </w:tcPr>
          <w:p w14:paraId="0253F476" w14:textId="09FF871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.00</w:t>
            </w:r>
            <w:r w:rsidR="001301B2" w:rsidRPr="00D02C8A">
              <w:rPr>
                <w:rFonts w:ascii="Cambria" w:hAnsi="Cambria" w:cs="Times New Roman"/>
                <w:sz w:val="18"/>
                <w:szCs w:val="18"/>
              </w:rPr>
              <w:t xml:space="preserve"> (ref)</w:t>
            </w:r>
          </w:p>
        </w:tc>
      </w:tr>
      <w:tr w:rsidR="00D02C8A" w:rsidRPr="00D02C8A" w14:paraId="0536A316" w14:textId="77777777" w:rsidTr="00721383">
        <w:tc>
          <w:tcPr>
            <w:tcW w:w="825" w:type="dxa"/>
          </w:tcPr>
          <w:p w14:paraId="5203580C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2</w:t>
            </w:r>
          </w:p>
        </w:tc>
        <w:tc>
          <w:tcPr>
            <w:tcW w:w="3098" w:type="dxa"/>
          </w:tcPr>
          <w:p w14:paraId="6555B413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Systolic BP at index</w:t>
            </w:r>
          </w:p>
        </w:tc>
        <w:tc>
          <w:tcPr>
            <w:tcW w:w="1198" w:type="dxa"/>
          </w:tcPr>
          <w:p w14:paraId="23EA3670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96</w:t>
            </w:r>
          </w:p>
        </w:tc>
        <w:tc>
          <w:tcPr>
            <w:tcW w:w="3011" w:type="dxa"/>
          </w:tcPr>
          <w:p w14:paraId="6B3731FD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ge</w:t>
            </w:r>
          </w:p>
        </w:tc>
        <w:tc>
          <w:tcPr>
            <w:tcW w:w="1218" w:type="dxa"/>
          </w:tcPr>
          <w:p w14:paraId="3F85A5CE" w14:textId="375A254C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</w:t>
            </w:r>
            <w:r w:rsidR="00721383" w:rsidRPr="00D02C8A">
              <w:rPr>
                <w:rFonts w:ascii="Cambria" w:hAnsi="Cambria" w:cs="Times New Roman"/>
                <w:sz w:val="18"/>
                <w:szCs w:val="18"/>
              </w:rPr>
              <w:t>40</w:t>
            </w:r>
          </w:p>
        </w:tc>
      </w:tr>
      <w:tr w:rsidR="00D02C8A" w:rsidRPr="00D02C8A" w14:paraId="4BC7FC6B" w14:textId="77777777" w:rsidTr="00721383">
        <w:tc>
          <w:tcPr>
            <w:tcW w:w="825" w:type="dxa"/>
          </w:tcPr>
          <w:p w14:paraId="1C1B2EE7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3</w:t>
            </w:r>
          </w:p>
        </w:tc>
        <w:tc>
          <w:tcPr>
            <w:tcW w:w="3098" w:type="dxa"/>
          </w:tcPr>
          <w:p w14:paraId="59E31854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-year-look-back encounters with SBP ≥ 140 mm Hg</w:t>
            </w:r>
          </w:p>
        </w:tc>
        <w:tc>
          <w:tcPr>
            <w:tcW w:w="1198" w:type="dxa"/>
          </w:tcPr>
          <w:p w14:paraId="78292222" w14:textId="006132F0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6</w:t>
            </w:r>
            <w:r w:rsidR="00721383" w:rsidRPr="00D02C8A">
              <w:rPr>
                <w:rFonts w:ascii="Cambria" w:hAnsi="Cambria" w:cs="Times New Roman"/>
                <w:sz w:val="18"/>
                <w:szCs w:val="18"/>
              </w:rPr>
              <w:t>7</w:t>
            </w:r>
          </w:p>
        </w:tc>
        <w:tc>
          <w:tcPr>
            <w:tcW w:w="3011" w:type="dxa"/>
          </w:tcPr>
          <w:p w14:paraId="5D0F6777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-year-look-back encounters with SBP ≥ 140 mm Hg</w:t>
            </w:r>
          </w:p>
        </w:tc>
        <w:tc>
          <w:tcPr>
            <w:tcW w:w="1218" w:type="dxa"/>
          </w:tcPr>
          <w:p w14:paraId="33011679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34</w:t>
            </w:r>
          </w:p>
        </w:tc>
      </w:tr>
      <w:tr w:rsidR="00D02C8A" w:rsidRPr="00D02C8A" w14:paraId="38283251" w14:textId="77777777" w:rsidTr="00721383">
        <w:tc>
          <w:tcPr>
            <w:tcW w:w="825" w:type="dxa"/>
          </w:tcPr>
          <w:p w14:paraId="522B7441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4</w:t>
            </w:r>
          </w:p>
        </w:tc>
        <w:tc>
          <w:tcPr>
            <w:tcW w:w="3098" w:type="dxa"/>
          </w:tcPr>
          <w:p w14:paraId="6817C437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ge</w:t>
            </w:r>
          </w:p>
        </w:tc>
        <w:tc>
          <w:tcPr>
            <w:tcW w:w="1198" w:type="dxa"/>
          </w:tcPr>
          <w:p w14:paraId="72CF73AE" w14:textId="0FF15EF4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4</w:t>
            </w:r>
            <w:r w:rsidR="00721383" w:rsidRPr="00D02C8A">
              <w:rPr>
                <w:rFonts w:ascii="Cambria" w:hAnsi="Cambria" w:cs="Times New Roman"/>
                <w:sz w:val="18"/>
                <w:szCs w:val="18"/>
              </w:rPr>
              <w:t>3</w:t>
            </w:r>
          </w:p>
        </w:tc>
        <w:tc>
          <w:tcPr>
            <w:tcW w:w="3011" w:type="dxa"/>
          </w:tcPr>
          <w:p w14:paraId="1B95C429" w14:textId="00436182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</w:t>
            </w:r>
            <w:r w:rsidR="001301B2" w:rsidRPr="00D02C8A">
              <w:rPr>
                <w:rFonts w:ascii="Cambria" w:hAnsi="Cambria" w:cs="Times New Roman"/>
                <w:sz w:val="18"/>
                <w:szCs w:val="18"/>
              </w:rPr>
              <w:t>Hypertension without Complications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218" w:type="dxa"/>
          </w:tcPr>
          <w:p w14:paraId="5B932CBD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31</w:t>
            </w:r>
          </w:p>
        </w:tc>
      </w:tr>
      <w:tr w:rsidR="00D02C8A" w:rsidRPr="00D02C8A" w14:paraId="4EC550FB" w14:textId="77777777" w:rsidTr="00721383">
        <w:tc>
          <w:tcPr>
            <w:tcW w:w="825" w:type="dxa"/>
          </w:tcPr>
          <w:p w14:paraId="791F173A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5</w:t>
            </w:r>
          </w:p>
        </w:tc>
        <w:tc>
          <w:tcPr>
            <w:tcW w:w="3098" w:type="dxa"/>
          </w:tcPr>
          <w:p w14:paraId="38CB090D" w14:textId="231628A9" w:rsidR="00F149F5" w:rsidRPr="00D02C8A" w:rsidRDefault="00F149F5" w:rsidP="00166BB5">
            <w:pPr>
              <w:tabs>
                <w:tab w:val="left" w:pos="1340"/>
              </w:tabs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</w:t>
            </w:r>
            <w:r w:rsidR="001301B2" w:rsidRPr="00D02C8A">
              <w:rPr>
                <w:rFonts w:ascii="Cambria" w:hAnsi="Cambria" w:cs="Times New Roman"/>
                <w:sz w:val="18"/>
                <w:szCs w:val="18"/>
              </w:rPr>
              <w:t>Hypertension without Complications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198" w:type="dxa"/>
          </w:tcPr>
          <w:p w14:paraId="602710A9" w14:textId="266D81C3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3</w:t>
            </w:r>
            <w:r w:rsidR="00721383" w:rsidRPr="00D02C8A">
              <w:rPr>
                <w:rFonts w:ascii="Cambria" w:hAnsi="Cambria" w:cs="Times New Roman"/>
                <w:sz w:val="18"/>
                <w:szCs w:val="18"/>
              </w:rPr>
              <w:t>6</w:t>
            </w:r>
          </w:p>
        </w:tc>
        <w:tc>
          <w:tcPr>
            <w:tcW w:w="3011" w:type="dxa"/>
          </w:tcPr>
          <w:p w14:paraId="55B71489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-year-look-back ambulatory encounters</w:t>
            </w:r>
          </w:p>
        </w:tc>
        <w:tc>
          <w:tcPr>
            <w:tcW w:w="1218" w:type="dxa"/>
          </w:tcPr>
          <w:p w14:paraId="6B9BB03F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27</w:t>
            </w:r>
          </w:p>
        </w:tc>
      </w:tr>
      <w:tr w:rsidR="00D02C8A" w:rsidRPr="00D02C8A" w14:paraId="60F2CEB7" w14:textId="77777777" w:rsidTr="00721383">
        <w:tc>
          <w:tcPr>
            <w:tcW w:w="825" w:type="dxa"/>
          </w:tcPr>
          <w:p w14:paraId="02C07CD6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6</w:t>
            </w:r>
          </w:p>
        </w:tc>
        <w:tc>
          <w:tcPr>
            <w:tcW w:w="3098" w:type="dxa"/>
          </w:tcPr>
          <w:p w14:paraId="2D81D471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Diastolic BP at index</w:t>
            </w:r>
          </w:p>
        </w:tc>
        <w:tc>
          <w:tcPr>
            <w:tcW w:w="1198" w:type="dxa"/>
          </w:tcPr>
          <w:p w14:paraId="68BFBD74" w14:textId="75B5788B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3</w:t>
            </w:r>
            <w:r w:rsidR="00721383" w:rsidRPr="00D02C8A">
              <w:rPr>
                <w:rFonts w:ascii="Cambria" w:hAnsi="Cambria" w:cs="Times New Roman"/>
                <w:sz w:val="18"/>
                <w:szCs w:val="18"/>
              </w:rPr>
              <w:t>3</w:t>
            </w:r>
          </w:p>
        </w:tc>
        <w:tc>
          <w:tcPr>
            <w:tcW w:w="3011" w:type="dxa"/>
          </w:tcPr>
          <w:p w14:paraId="1ED40A25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-year-look-back encounters with BP ≥ 140/90 mm Hg</w:t>
            </w:r>
          </w:p>
        </w:tc>
        <w:tc>
          <w:tcPr>
            <w:tcW w:w="1218" w:type="dxa"/>
          </w:tcPr>
          <w:p w14:paraId="479602B6" w14:textId="29EFC501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2</w:t>
            </w:r>
            <w:r w:rsidR="00721383" w:rsidRPr="00D02C8A">
              <w:rPr>
                <w:rFonts w:ascii="Cambria" w:hAnsi="Cambria" w:cs="Times New Roman"/>
                <w:sz w:val="18"/>
                <w:szCs w:val="18"/>
              </w:rPr>
              <w:t>2</w:t>
            </w:r>
          </w:p>
        </w:tc>
      </w:tr>
      <w:tr w:rsidR="00D02C8A" w:rsidRPr="00D02C8A" w14:paraId="4EC1CA01" w14:textId="77777777" w:rsidTr="00721383">
        <w:tc>
          <w:tcPr>
            <w:tcW w:w="825" w:type="dxa"/>
          </w:tcPr>
          <w:p w14:paraId="5DF13113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7</w:t>
            </w:r>
          </w:p>
        </w:tc>
        <w:tc>
          <w:tcPr>
            <w:tcW w:w="3098" w:type="dxa"/>
          </w:tcPr>
          <w:p w14:paraId="08F483A4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Body mass index</w:t>
            </w:r>
          </w:p>
        </w:tc>
        <w:tc>
          <w:tcPr>
            <w:tcW w:w="1198" w:type="dxa"/>
          </w:tcPr>
          <w:p w14:paraId="276AE6F9" w14:textId="674234B0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3</w:t>
            </w:r>
            <w:r w:rsidR="00721383" w:rsidRPr="00D02C8A">
              <w:rPr>
                <w:rFonts w:ascii="Cambria" w:hAnsi="Cambria" w:cs="Times New Roman"/>
                <w:sz w:val="18"/>
                <w:szCs w:val="18"/>
              </w:rPr>
              <w:t>0</w:t>
            </w:r>
          </w:p>
        </w:tc>
        <w:tc>
          <w:tcPr>
            <w:tcW w:w="3011" w:type="dxa"/>
          </w:tcPr>
          <w:p w14:paraId="4B2BA15E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Insurance (Medicare)</w:t>
            </w:r>
          </w:p>
        </w:tc>
        <w:tc>
          <w:tcPr>
            <w:tcW w:w="1218" w:type="dxa"/>
          </w:tcPr>
          <w:p w14:paraId="63DA74DA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8</w:t>
            </w:r>
          </w:p>
        </w:tc>
      </w:tr>
      <w:tr w:rsidR="00D02C8A" w:rsidRPr="00D02C8A" w14:paraId="30FDD82E" w14:textId="77777777" w:rsidTr="00721383">
        <w:tc>
          <w:tcPr>
            <w:tcW w:w="825" w:type="dxa"/>
          </w:tcPr>
          <w:p w14:paraId="7B6F5709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8</w:t>
            </w:r>
          </w:p>
        </w:tc>
        <w:tc>
          <w:tcPr>
            <w:tcW w:w="3098" w:type="dxa"/>
          </w:tcPr>
          <w:p w14:paraId="796AE9D4" w14:textId="4958E6B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Race (Black</w:t>
            </w:r>
            <w:r w:rsidR="001301B2" w:rsidRPr="00D02C8A">
              <w:rPr>
                <w:rFonts w:ascii="Cambria" w:hAnsi="Cambria" w:cs="Times New Roman"/>
                <w:sz w:val="18"/>
                <w:szCs w:val="18"/>
              </w:rPr>
              <w:t>/African American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198" w:type="dxa"/>
          </w:tcPr>
          <w:p w14:paraId="15996A12" w14:textId="0E585DC4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2</w:t>
            </w:r>
            <w:r w:rsidR="00721383" w:rsidRPr="00D02C8A">
              <w:rPr>
                <w:rFonts w:ascii="Cambria" w:hAnsi="Cambria" w:cs="Times New Roman"/>
                <w:sz w:val="18"/>
                <w:szCs w:val="18"/>
              </w:rPr>
              <w:t>4</w:t>
            </w:r>
          </w:p>
        </w:tc>
        <w:tc>
          <w:tcPr>
            <w:tcW w:w="3011" w:type="dxa"/>
          </w:tcPr>
          <w:p w14:paraId="3986F85A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-year-look-back outpatient encounters</w:t>
            </w:r>
          </w:p>
        </w:tc>
        <w:tc>
          <w:tcPr>
            <w:tcW w:w="1218" w:type="dxa"/>
          </w:tcPr>
          <w:p w14:paraId="09F256F0" w14:textId="77777777" w:rsidR="00F149F5" w:rsidRPr="00D02C8A" w:rsidRDefault="00F149F5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17</w:t>
            </w:r>
          </w:p>
        </w:tc>
      </w:tr>
      <w:tr w:rsidR="00D02C8A" w:rsidRPr="00D02C8A" w14:paraId="5425BF04" w14:textId="77777777" w:rsidTr="00721383">
        <w:tc>
          <w:tcPr>
            <w:tcW w:w="825" w:type="dxa"/>
          </w:tcPr>
          <w:p w14:paraId="155B2FE2" w14:textId="77777777" w:rsidR="00721383" w:rsidRPr="00D02C8A" w:rsidRDefault="00721383" w:rsidP="00721383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9</w:t>
            </w:r>
          </w:p>
        </w:tc>
        <w:tc>
          <w:tcPr>
            <w:tcW w:w="3098" w:type="dxa"/>
          </w:tcPr>
          <w:p w14:paraId="6648BC67" w14:textId="3CA8B686" w:rsidR="00721383" w:rsidRPr="00D02C8A" w:rsidRDefault="00721383" w:rsidP="00721383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Solid Tumor without Metastasis)</w:t>
            </w:r>
          </w:p>
        </w:tc>
        <w:tc>
          <w:tcPr>
            <w:tcW w:w="1198" w:type="dxa"/>
          </w:tcPr>
          <w:p w14:paraId="0F70AA51" w14:textId="77777777" w:rsidR="00721383" w:rsidRPr="00D02C8A" w:rsidRDefault="00721383" w:rsidP="00721383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8</w:t>
            </w:r>
          </w:p>
        </w:tc>
        <w:tc>
          <w:tcPr>
            <w:tcW w:w="3011" w:type="dxa"/>
          </w:tcPr>
          <w:p w14:paraId="7042924E" w14:textId="23B16302" w:rsidR="00721383" w:rsidRPr="00D02C8A" w:rsidRDefault="00721383" w:rsidP="00721383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rea Deprivation Index Rank</w:t>
            </w:r>
          </w:p>
        </w:tc>
        <w:tc>
          <w:tcPr>
            <w:tcW w:w="1218" w:type="dxa"/>
          </w:tcPr>
          <w:p w14:paraId="44F3B2F8" w14:textId="63088C13" w:rsidR="00721383" w:rsidRPr="00D02C8A" w:rsidRDefault="00721383" w:rsidP="00721383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5</w:t>
            </w:r>
          </w:p>
        </w:tc>
      </w:tr>
      <w:tr w:rsidR="00D02C8A" w:rsidRPr="00D02C8A" w14:paraId="707957CD" w14:textId="77777777" w:rsidTr="00721383">
        <w:tc>
          <w:tcPr>
            <w:tcW w:w="825" w:type="dxa"/>
          </w:tcPr>
          <w:p w14:paraId="471DDE02" w14:textId="77777777" w:rsidR="00721383" w:rsidRPr="00D02C8A" w:rsidRDefault="00721383" w:rsidP="00721383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0</w:t>
            </w:r>
          </w:p>
        </w:tc>
        <w:tc>
          <w:tcPr>
            <w:tcW w:w="3098" w:type="dxa"/>
          </w:tcPr>
          <w:p w14:paraId="5FDADF99" w14:textId="18438DC2" w:rsidR="00721383" w:rsidRPr="00D02C8A" w:rsidRDefault="00721383" w:rsidP="00721383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rea Deprivation Index Rank</w:t>
            </w:r>
          </w:p>
        </w:tc>
        <w:tc>
          <w:tcPr>
            <w:tcW w:w="1198" w:type="dxa"/>
          </w:tcPr>
          <w:p w14:paraId="6AC0C77F" w14:textId="19E3825F" w:rsidR="00721383" w:rsidRPr="00D02C8A" w:rsidRDefault="00721383" w:rsidP="00721383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7</w:t>
            </w:r>
          </w:p>
        </w:tc>
        <w:tc>
          <w:tcPr>
            <w:tcW w:w="3011" w:type="dxa"/>
          </w:tcPr>
          <w:p w14:paraId="00B247F4" w14:textId="499D73DD" w:rsidR="00721383" w:rsidRPr="00D02C8A" w:rsidRDefault="00721383" w:rsidP="00721383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-year-look-back encounters with SBP ≥ 180 mm Hg</w:t>
            </w:r>
          </w:p>
        </w:tc>
        <w:tc>
          <w:tcPr>
            <w:tcW w:w="1218" w:type="dxa"/>
          </w:tcPr>
          <w:p w14:paraId="527F15EF" w14:textId="3872CCC3" w:rsidR="00721383" w:rsidRPr="00D02C8A" w:rsidRDefault="00721383" w:rsidP="00721383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5</w:t>
            </w:r>
          </w:p>
        </w:tc>
      </w:tr>
    </w:tbl>
    <w:p w14:paraId="2D49F420" w14:textId="77777777" w:rsidR="00184921" w:rsidRDefault="00184921" w:rsidP="00166BB5">
      <w:pPr>
        <w:spacing w:line="240" w:lineRule="auto"/>
        <w:rPr>
          <w:rFonts w:ascii="Cambria" w:hAnsi="Cambria" w:cs="Times New Roman"/>
        </w:rPr>
      </w:pPr>
    </w:p>
    <w:p w14:paraId="75D775BD" w14:textId="73BA5A25" w:rsidR="00316D62" w:rsidRDefault="00316D62" w:rsidP="00166BB5">
      <w:pPr>
        <w:spacing w:line="240" w:lineRule="auto"/>
        <w:rPr>
          <w:rFonts w:ascii="Cambria" w:hAnsi="Cambria" w:cs="Times New Roman"/>
        </w:rPr>
      </w:pPr>
      <w:r>
        <w:rPr>
          <w:rFonts w:ascii="Cambria" w:hAnsi="Cambria" w:cs="Times New Roman"/>
        </w:rPr>
        <w:t>Table S</w:t>
      </w:r>
      <w:r w:rsidR="003E744B">
        <w:rPr>
          <w:rFonts w:ascii="Cambria" w:hAnsi="Cambria" w:cs="Times New Roman"/>
        </w:rPr>
        <w:t>2</w:t>
      </w:r>
      <w:r>
        <w:rPr>
          <w:rFonts w:ascii="Cambria" w:hAnsi="Cambria" w:cs="Times New Roman"/>
        </w:rPr>
        <w:t xml:space="preserve">: Sensitivity, specificity, and predictive values </w:t>
      </w:r>
      <w:r w:rsidR="006675D8">
        <w:rPr>
          <w:rFonts w:ascii="Cambria" w:hAnsi="Cambria" w:cs="Times New Roman"/>
        </w:rPr>
        <w:t>from internal validation of the final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1624"/>
        <w:gridCol w:w="1601"/>
        <w:gridCol w:w="1596"/>
        <w:gridCol w:w="1588"/>
        <w:gridCol w:w="1588"/>
      </w:tblGrid>
      <w:tr w:rsidR="00316D62" w:rsidRPr="00CC481B" w14:paraId="5EB1C41B" w14:textId="77777777" w:rsidTr="00316D62">
        <w:tc>
          <w:tcPr>
            <w:tcW w:w="1353" w:type="dxa"/>
          </w:tcPr>
          <w:p w14:paraId="4FC862FA" w14:textId="2540FB0E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Model</w:t>
            </w:r>
          </w:p>
        </w:tc>
        <w:tc>
          <w:tcPr>
            <w:tcW w:w="1624" w:type="dxa"/>
          </w:tcPr>
          <w:p w14:paraId="612D392D" w14:textId="13510620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Probability threshold</w:t>
            </w:r>
          </w:p>
        </w:tc>
        <w:tc>
          <w:tcPr>
            <w:tcW w:w="1601" w:type="dxa"/>
          </w:tcPr>
          <w:p w14:paraId="19A525F2" w14:textId="77777777" w:rsidR="00CE6134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 xml:space="preserve">Sensitivity </w:t>
            </w:r>
          </w:p>
          <w:p w14:paraId="1EF75967" w14:textId="43D691D3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(95% CI)</w:t>
            </w:r>
          </w:p>
        </w:tc>
        <w:tc>
          <w:tcPr>
            <w:tcW w:w="1596" w:type="dxa"/>
          </w:tcPr>
          <w:p w14:paraId="210D07A7" w14:textId="77777777" w:rsidR="00CE6134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 xml:space="preserve">Specificity </w:t>
            </w:r>
          </w:p>
          <w:p w14:paraId="122D8708" w14:textId="23A8E2AF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(95% CI)</w:t>
            </w:r>
          </w:p>
        </w:tc>
        <w:tc>
          <w:tcPr>
            <w:tcW w:w="1588" w:type="dxa"/>
          </w:tcPr>
          <w:p w14:paraId="77A203BD" w14:textId="6342040A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Positive predictive value (95% CI)</w:t>
            </w:r>
          </w:p>
        </w:tc>
        <w:tc>
          <w:tcPr>
            <w:tcW w:w="1588" w:type="dxa"/>
          </w:tcPr>
          <w:p w14:paraId="1D764E97" w14:textId="2427A24B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Negative predictive value (95% CI)</w:t>
            </w:r>
          </w:p>
        </w:tc>
      </w:tr>
      <w:tr w:rsidR="006675D8" w:rsidRPr="00CC481B" w14:paraId="02A4327E" w14:textId="77777777" w:rsidTr="00316D62">
        <w:tc>
          <w:tcPr>
            <w:tcW w:w="1353" w:type="dxa"/>
          </w:tcPr>
          <w:p w14:paraId="16F112C8" w14:textId="77777777" w:rsidR="006675D8" w:rsidRPr="00CC481B" w:rsidRDefault="006675D8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396A46D7" w14:textId="77777777" w:rsidR="006675D8" w:rsidRPr="00CC481B" w:rsidRDefault="006675D8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01" w:type="dxa"/>
          </w:tcPr>
          <w:p w14:paraId="3D2C8B2F" w14:textId="77777777" w:rsidR="006675D8" w:rsidRPr="00CC481B" w:rsidRDefault="006675D8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70E4652F" w14:textId="77777777" w:rsidR="006675D8" w:rsidRPr="00CC481B" w:rsidRDefault="006675D8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88" w:type="dxa"/>
          </w:tcPr>
          <w:p w14:paraId="050AB77C" w14:textId="77777777" w:rsidR="006675D8" w:rsidRPr="00CC481B" w:rsidRDefault="006675D8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588" w:type="dxa"/>
          </w:tcPr>
          <w:p w14:paraId="072DC9D2" w14:textId="77777777" w:rsidR="006675D8" w:rsidRPr="00CC481B" w:rsidRDefault="006675D8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</w:tr>
      <w:tr w:rsidR="00316D62" w:rsidRPr="00CC481B" w14:paraId="639CEFAE" w14:textId="77777777" w:rsidTr="00316D62">
        <w:tc>
          <w:tcPr>
            <w:tcW w:w="1353" w:type="dxa"/>
            <w:vMerge w:val="restart"/>
          </w:tcPr>
          <w:p w14:paraId="2A2C8257" w14:textId="1565474D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Sustained, uncontrolled hypertension</w:t>
            </w:r>
          </w:p>
        </w:tc>
        <w:tc>
          <w:tcPr>
            <w:tcW w:w="1624" w:type="dxa"/>
          </w:tcPr>
          <w:p w14:paraId="64BD2410" w14:textId="61B5CE7D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30%</w:t>
            </w:r>
          </w:p>
        </w:tc>
        <w:tc>
          <w:tcPr>
            <w:tcW w:w="1601" w:type="dxa"/>
          </w:tcPr>
          <w:p w14:paraId="471D5500" w14:textId="6ECCF5BC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85 (0.84-0.85)</w:t>
            </w:r>
          </w:p>
        </w:tc>
        <w:tc>
          <w:tcPr>
            <w:tcW w:w="1596" w:type="dxa"/>
          </w:tcPr>
          <w:p w14:paraId="4B52BD03" w14:textId="4B6034A5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40 (0.39-0.41)</w:t>
            </w:r>
          </w:p>
        </w:tc>
        <w:tc>
          <w:tcPr>
            <w:tcW w:w="1588" w:type="dxa"/>
          </w:tcPr>
          <w:p w14:paraId="4029F807" w14:textId="5FD1D588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50 (0.49-0.51)</w:t>
            </w:r>
          </w:p>
        </w:tc>
        <w:tc>
          <w:tcPr>
            <w:tcW w:w="1588" w:type="dxa"/>
          </w:tcPr>
          <w:p w14:paraId="251CF983" w14:textId="6946FEF3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79 (0.78-0.80)</w:t>
            </w:r>
          </w:p>
        </w:tc>
      </w:tr>
      <w:tr w:rsidR="00A7012E" w:rsidRPr="00CC481B" w14:paraId="60FD7061" w14:textId="77777777" w:rsidTr="00316D62">
        <w:tc>
          <w:tcPr>
            <w:tcW w:w="1353" w:type="dxa"/>
            <w:vMerge/>
          </w:tcPr>
          <w:p w14:paraId="6DFB3408" w14:textId="77777777" w:rsidR="00A7012E" w:rsidRPr="00CC481B" w:rsidRDefault="00A7012E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590807D2" w14:textId="2635F282" w:rsidR="00A7012E" w:rsidRPr="00CC481B" w:rsidRDefault="00A7012E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35%</w:t>
            </w:r>
          </w:p>
        </w:tc>
        <w:tc>
          <w:tcPr>
            <w:tcW w:w="1601" w:type="dxa"/>
          </w:tcPr>
          <w:p w14:paraId="2420F94E" w14:textId="6568546E" w:rsidR="00A7012E" w:rsidRDefault="00823039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823039">
              <w:rPr>
                <w:rFonts w:ascii="Cambria" w:hAnsi="Cambria" w:cs="Times New Roman"/>
                <w:sz w:val="18"/>
                <w:szCs w:val="18"/>
              </w:rPr>
              <w:t xml:space="preserve">0.74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74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75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2008DC09" w14:textId="6AB21489" w:rsidR="00A7012E" w:rsidRDefault="00823039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823039">
              <w:rPr>
                <w:rFonts w:ascii="Cambria" w:hAnsi="Cambria" w:cs="Times New Roman"/>
                <w:sz w:val="18"/>
                <w:szCs w:val="18"/>
              </w:rPr>
              <w:t xml:space="preserve">0.55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54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56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0EEE0FAD" w14:textId="4A2DFA97" w:rsidR="00A7012E" w:rsidRDefault="00823039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823039">
              <w:rPr>
                <w:rFonts w:ascii="Cambria" w:hAnsi="Cambria" w:cs="Times New Roman"/>
                <w:sz w:val="18"/>
                <w:szCs w:val="18"/>
              </w:rPr>
              <w:t xml:space="preserve">0.54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53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55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5DDC217C" w14:textId="7DEFA56F" w:rsidR="00A7012E" w:rsidRDefault="00823039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823039">
              <w:rPr>
                <w:rFonts w:ascii="Cambria" w:hAnsi="Cambria" w:cs="Times New Roman"/>
                <w:sz w:val="18"/>
                <w:szCs w:val="18"/>
              </w:rPr>
              <w:t xml:space="preserve">0.75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74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76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</w:tr>
      <w:tr w:rsidR="00316D62" w:rsidRPr="00CC481B" w14:paraId="2BD66172" w14:textId="77777777" w:rsidTr="00316D62">
        <w:tc>
          <w:tcPr>
            <w:tcW w:w="1353" w:type="dxa"/>
            <w:vMerge/>
          </w:tcPr>
          <w:p w14:paraId="3F26D27D" w14:textId="77777777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16A3BEEE" w14:textId="04B3F8CE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40%</w:t>
            </w:r>
          </w:p>
        </w:tc>
        <w:tc>
          <w:tcPr>
            <w:tcW w:w="1601" w:type="dxa"/>
          </w:tcPr>
          <w:p w14:paraId="22E06656" w14:textId="769B1959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63 (0.62-0.64)</w:t>
            </w:r>
          </w:p>
        </w:tc>
        <w:tc>
          <w:tcPr>
            <w:tcW w:w="1596" w:type="dxa"/>
          </w:tcPr>
          <w:p w14:paraId="15C2BBB9" w14:textId="7B8CB9A8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67 (0.67-0.68)</w:t>
            </w:r>
          </w:p>
        </w:tc>
        <w:tc>
          <w:tcPr>
            <w:tcW w:w="1588" w:type="dxa"/>
          </w:tcPr>
          <w:p w14:paraId="6AA870CF" w14:textId="03384AFC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58 (0.57-0.58)</w:t>
            </w:r>
          </w:p>
        </w:tc>
        <w:tc>
          <w:tcPr>
            <w:tcW w:w="1588" w:type="dxa"/>
          </w:tcPr>
          <w:p w14:paraId="5AFCB5C6" w14:textId="04512077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72 (0.71-0.73)</w:t>
            </w:r>
          </w:p>
        </w:tc>
      </w:tr>
      <w:tr w:rsidR="00316D62" w:rsidRPr="00CC481B" w14:paraId="76743878" w14:textId="77777777" w:rsidTr="00316D62">
        <w:tc>
          <w:tcPr>
            <w:tcW w:w="1353" w:type="dxa"/>
            <w:vMerge/>
          </w:tcPr>
          <w:p w14:paraId="0FAE88E5" w14:textId="77777777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5A651732" w14:textId="7BCF7AEE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42% (prevalence)</w:t>
            </w:r>
          </w:p>
        </w:tc>
        <w:tc>
          <w:tcPr>
            <w:tcW w:w="1601" w:type="dxa"/>
          </w:tcPr>
          <w:p w14:paraId="7337CF9F" w14:textId="097BAD67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59 (0.58-0.60)</w:t>
            </w:r>
          </w:p>
        </w:tc>
        <w:tc>
          <w:tcPr>
            <w:tcW w:w="1596" w:type="dxa"/>
          </w:tcPr>
          <w:p w14:paraId="3F250DA2" w14:textId="63B7A156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72 (0.71-0.72)</w:t>
            </w:r>
          </w:p>
        </w:tc>
        <w:tc>
          <w:tcPr>
            <w:tcW w:w="1588" w:type="dxa"/>
          </w:tcPr>
          <w:p w14:paraId="0B88D7E5" w14:textId="6CB85DB7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59 (0.59-0.60)</w:t>
            </w:r>
          </w:p>
        </w:tc>
        <w:tc>
          <w:tcPr>
            <w:tcW w:w="1588" w:type="dxa"/>
          </w:tcPr>
          <w:p w14:paraId="1BCF3014" w14:textId="6E4D9134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71 (0.70-0.72)</w:t>
            </w:r>
          </w:p>
        </w:tc>
      </w:tr>
      <w:tr w:rsidR="00A7012E" w:rsidRPr="00CC481B" w14:paraId="5351D464" w14:textId="77777777" w:rsidTr="00316D62">
        <w:tc>
          <w:tcPr>
            <w:tcW w:w="1353" w:type="dxa"/>
            <w:vMerge/>
          </w:tcPr>
          <w:p w14:paraId="2F12484E" w14:textId="77777777" w:rsidR="00A7012E" w:rsidRPr="00CC481B" w:rsidRDefault="00A7012E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6B6C9686" w14:textId="0D31257B" w:rsidR="00A7012E" w:rsidRPr="00CC481B" w:rsidRDefault="00A7012E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45%</w:t>
            </w:r>
          </w:p>
        </w:tc>
        <w:tc>
          <w:tcPr>
            <w:tcW w:w="1601" w:type="dxa"/>
          </w:tcPr>
          <w:p w14:paraId="3FD789BE" w14:textId="6305F7BD" w:rsidR="00A7012E" w:rsidRDefault="00823039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823039">
              <w:rPr>
                <w:rFonts w:ascii="Cambria" w:hAnsi="Cambria" w:cs="Times New Roman"/>
                <w:sz w:val="18"/>
                <w:szCs w:val="18"/>
              </w:rPr>
              <w:t xml:space="preserve">0.53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5</w:t>
            </w:r>
            <w:r w:rsidR="00093592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 xml:space="preserve"> 0.54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4ACC09A0" w14:textId="464D2293" w:rsidR="00A7012E" w:rsidRDefault="00823039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823039">
              <w:rPr>
                <w:rFonts w:ascii="Cambria" w:hAnsi="Cambria" w:cs="Times New Roman"/>
                <w:sz w:val="18"/>
                <w:szCs w:val="18"/>
              </w:rPr>
              <w:t xml:space="preserve">0.77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77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78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109A2388" w14:textId="0909D4A3" w:rsidR="00A7012E" w:rsidRDefault="00823039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823039">
              <w:rPr>
                <w:rFonts w:ascii="Cambria" w:hAnsi="Cambria" w:cs="Times New Roman"/>
                <w:sz w:val="18"/>
                <w:szCs w:val="18"/>
              </w:rPr>
              <w:t xml:space="preserve">0.62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61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63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0451DB2C" w14:textId="69B254F2" w:rsidR="00A7012E" w:rsidRDefault="00823039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823039">
              <w:rPr>
                <w:rFonts w:ascii="Cambria" w:hAnsi="Cambria" w:cs="Times New Roman"/>
                <w:sz w:val="18"/>
                <w:szCs w:val="18"/>
              </w:rPr>
              <w:t xml:space="preserve">0.70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69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71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</w:tr>
      <w:tr w:rsidR="00316D62" w:rsidRPr="00CC481B" w14:paraId="7B9C7997" w14:textId="77777777" w:rsidTr="00316D62">
        <w:tc>
          <w:tcPr>
            <w:tcW w:w="1353" w:type="dxa"/>
            <w:vMerge/>
          </w:tcPr>
          <w:p w14:paraId="188E6A6F" w14:textId="77777777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63A73F30" w14:textId="136A4A72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50%</w:t>
            </w:r>
          </w:p>
        </w:tc>
        <w:tc>
          <w:tcPr>
            <w:tcW w:w="1601" w:type="dxa"/>
          </w:tcPr>
          <w:p w14:paraId="22300E59" w14:textId="7A6A71ED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44 (0.43-0.45)</w:t>
            </w:r>
          </w:p>
        </w:tc>
        <w:tc>
          <w:tcPr>
            <w:tcW w:w="1596" w:type="dxa"/>
          </w:tcPr>
          <w:p w14:paraId="28A3341D" w14:textId="473382A5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85 (0.84-0.85)</w:t>
            </w:r>
          </w:p>
        </w:tc>
        <w:tc>
          <w:tcPr>
            <w:tcW w:w="1588" w:type="dxa"/>
          </w:tcPr>
          <w:p w14:paraId="181316D4" w14:textId="4A524018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 xml:space="preserve">0.67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66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68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2F5F71C6" w14:textId="1D01542E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 xml:space="preserve">0.68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67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69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</w:tr>
      <w:tr w:rsidR="00A7012E" w:rsidRPr="00CC481B" w14:paraId="1A93855D" w14:textId="77777777" w:rsidTr="00316D62">
        <w:tc>
          <w:tcPr>
            <w:tcW w:w="1353" w:type="dxa"/>
            <w:vMerge/>
          </w:tcPr>
          <w:p w14:paraId="2FA8A019" w14:textId="77777777" w:rsidR="00A7012E" w:rsidRPr="00CC481B" w:rsidRDefault="00A7012E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7312A36A" w14:textId="227ABB4E" w:rsidR="00A7012E" w:rsidRPr="00CC481B" w:rsidRDefault="00A7012E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55%</w:t>
            </w:r>
          </w:p>
        </w:tc>
        <w:tc>
          <w:tcPr>
            <w:tcW w:w="1601" w:type="dxa"/>
          </w:tcPr>
          <w:p w14:paraId="2D140C86" w14:textId="470E6319" w:rsidR="00A7012E" w:rsidRDefault="00823039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823039">
              <w:rPr>
                <w:rFonts w:ascii="Cambria" w:hAnsi="Cambria" w:cs="Times New Roman"/>
                <w:sz w:val="18"/>
                <w:szCs w:val="18"/>
              </w:rPr>
              <w:t xml:space="preserve">0.35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34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36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7531439F" w14:textId="28EDB429" w:rsidR="00A7012E" w:rsidRDefault="00823039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823039">
              <w:rPr>
                <w:rFonts w:ascii="Cambria" w:hAnsi="Cambria" w:cs="Times New Roman"/>
                <w:sz w:val="18"/>
                <w:szCs w:val="18"/>
              </w:rPr>
              <w:t xml:space="preserve">0.89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89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90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7DFC2DE2" w14:textId="1805F419" w:rsidR="00A7012E" w:rsidRPr="00CC481B" w:rsidRDefault="00823039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823039">
              <w:rPr>
                <w:rFonts w:ascii="Cambria" w:hAnsi="Cambria" w:cs="Times New Roman"/>
                <w:sz w:val="18"/>
                <w:szCs w:val="18"/>
              </w:rPr>
              <w:t xml:space="preserve">0.70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69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71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4E793282" w14:textId="21C6579A" w:rsidR="00A7012E" w:rsidRPr="00CC481B" w:rsidRDefault="00823039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823039">
              <w:rPr>
                <w:rFonts w:ascii="Cambria" w:hAnsi="Cambria" w:cs="Times New Roman"/>
                <w:sz w:val="18"/>
                <w:szCs w:val="18"/>
              </w:rPr>
              <w:t xml:space="preserve">0.66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65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67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</w:tr>
      <w:tr w:rsidR="00316D62" w:rsidRPr="00CC481B" w14:paraId="33BEC832" w14:textId="77777777" w:rsidTr="00316D62">
        <w:tc>
          <w:tcPr>
            <w:tcW w:w="1353" w:type="dxa"/>
            <w:vMerge/>
          </w:tcPr>
          <w:p w14:paraId="52A41836" w14:textId="77777777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3CF18CB1" w14:textId="4BC86318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60%</w:t>
            </w:r>
          </w:p>
        </w:tc>
        <w:tc>
          <w:tcPr>
            <w:tcW w:w="1601" w:type="dxa"/>
          </w:tcPr>
          <w:p w14:paraId="19AF3F70" w14:textId="51F28F2F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 xml:space="preserve">0.28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28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29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73217D0F" w14:textId="28D32B4B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 xml:space="preserve">0.93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92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93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66C78C54" w14:textId="5071B9E6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 xml:space="preserve">0.74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73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75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105F514E" w14:textId="57072ADF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 xml:space="preserve">0.65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64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65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</w:tr>
      <w:tr w:rsidR="00A7012E" w:rsidRPr="00CC481B" w14:paraId="21FB8052" w14:textId="77777777" w:rsidTr="00316D62">
        <w:tc>
          <w:tcPr>
            <w:tcW w:w="1353" w:type="dxa"/>
            <w:vMerge/>
          </w:tcPr>
          <w:p w14:paraId="6EE49657" w14:textId="77777777" w:rsidR="00A7012E" w:rsidRPr="00CC481B" w:rsidRDefault="00A7012E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52686D22" w14:textId="4601DC4F" w:rsidR="00A7012E" w:rsidRPr="00CC481B" w:rsidRDefault="00A7012E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65%</w:t>
            </w:r>
          </w:p>
        </w:tc>
        <w:tc>
          <w:tcPr>
            <w:tcW w:w="1601" w:type="dxa"/>
          </w:tcPr>
          <w:p w14:paraId="0B2F8FFD" w14:textId="5A6B4891" w:rsidR="00A7012E" w:rsidRPr="00CC481B" w:rsidRDefault="00823039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823039">
              <w:rPr>
                <w:rFonts w:ascii="Cambria" w:hAnsi="Cambria" w:cs="Times New Roman"/>
                <w:sz w:val="18"/>
                <w:szCs w:val="18"/>
              </w:rPr>
              <w:t xml:space="preserve">0.22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22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23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3AB3A032" w14:textId="10C18BA4" w:rsidR="00A7012E" w:rsidRPr="00CC481B" w:rsidRDefault="00823039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823039">
              <w:rPr>
                <w:rFonts w:ascii="Cambria" w:hAnsi="Cambria" w:cs="Times New Roman"/>
                <w:sz w:val="18"/>
                <w:szCs w:val="18"/>
              </w:rPr>
              <w:t xml:space="preserve">0.95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95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95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18157C5A" w14:textId="16DE3BA9" w:rsidR="00A7012E" w:rsidRPr="00CC481B" w:rsidRDefault="00823039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823039">
              <w:rPr>
                <w:rFonts w:ascii="Cambria" w:hAnsi="Cambria" w:cs="Times New Roman"/>
                <w:sz w:val="18"/>
                <w:szCs w:val="18"/>
              </w:rPr>
              <w:t xml:space="preserve">0.76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75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78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0B50488A" w14:textId="23B7AC17" w:rsidR="00A7012E" w:rsidRPr="00CC481B" w:rsidRDefault="00823039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823039">
              <w:rPr>
                <w:rFonts w:ascii="Cambria" w:hAnsi="Cambria" w:cs="Times New Roman"/>
                <w:sz w:val="18"/>
                <w:szCs w:val="18"/>
              </w:rPr>
              <w:t xml:space="preserve">0.63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63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823039">
              <w:rPr>
                <w:rFonts w:ascii="Cambria" w:hAnsi="Cambria" w:cs="Times New Roman"/>
                <w:sz w:val="18"/>
                <w:szCs w:val="18"/>
              </w:rPr>
              <w:t>0.64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</w:tr>
      <w:tr w:rsidR="00316D62" w:rsidRPr="00CC481B" w14:paraId="34DC1ACC" w14:textId="77777777" w:rsidTr="00316D62">
        <w:tc>
          <w:tcPr>
            <w:tcW w:w="1353" w:type="dxa"/>
            <w:vMerge/>
          </w:tcPr>
          <w:p w14:paraId="7F78EEE1" w14:textId="77777777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3912FC1C" w14:textId="743FA09A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70%</w:t>
            </w:r>
          </w:p>
        </w:tc>
        <w:tc>
          <w:tcPr>
            <w:tcW w:w="1601" w:type="dxa"/>
          </w:tcPr>
          <w:p w14:paraId="285E7EC3" w14:textId="616BE001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 xml:space="preserve">0.18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17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18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4C31C858" w14:textId="73DB386E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0.97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(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97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97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2CDFB914" w14:textId="35F59CF3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 xml:space="preserve">0.79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78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81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1DCBF754" w14:textId="490495C3" w:rsidR="00316D62" w:rsidRPr="00CC481B" w:rsidRDefault="00CC481B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 xml:space="preserve">0.62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62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CC481B">
              <w:rPr>
                <w:rFonts w:ascii="Cambria" w:hAnsi="Cambria" w:cs="Times New Roman"/>
                <w:sz w:val="18"/>
                <w:szCs w:val="18"/>
              </w:rPr>
              <w:t>0.63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</w:tr>
      <w:tr w:rsidR="00316D62" w:rsidRPr="00CC481B" w14:paraId="01EA5200" w14:textId="77777777" w:rsidTr="00316D62">
        <w:tc>
          <w:tcPr>
            <w:tcW w:w="1353" w:type="dxa"/>
            <w:vMerge w:val="restart"/>
          </w:tcPr>
          <w:p w14:paraId="56D76C82" w14:textId="72E573A7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Hypertensive crisis</w:t>
            </w:r>
          </w:p>
        </w:tc>
        <w:tc>
          <w:tcPr>
            <w:tcW w:w="1624" w:type="dxa"/>
          </w:tcPr>
          <w:p w14:paraId="7AFCD04F" w14:textId="53C6F883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2.5%</w:t>
            </w:r>
          </w:p>
        </w:tc>
        <w:tc>
          <w:tcPr>
            <w:tcW w:w="1601" w:type="dxa"/>
          </w:tcPr>
          <w:p w14:paraId="4FD05C7C" w14:textId="0EBF74C3" w:rsidR="00316D62" w:rsidRPr="00376D1D" w:rsidRDefault="00376D1D" w:rsidP="00376D1D">
            <w:pPr>
              <w:pStyle w:val="HTMLPreformatted"/>
              <w:shd w:val="clear" w:color="auto" w:fill="FFFFFF"/>
              <w:wordWrap w:val="0"/>
              <w:ind w:left="916" w:hanging="916"/>
              <w:rPr>
                <w:rFonts w:ascii="Cambria" w:hAnsi="Cambria"/>
                <w:color w:val="000000"/>
                <w:sz w:val="18"/>
                <w:szCs w:val="18"/>
              </w:rPr>
            </w:pPr>
            <w:r w:rsidRPr="00376D1D">
              <w:rPr>
                <w:rFonts w:ascii="Cambria" w:hAnsi="Cambria"/>
                <w:color w:val="000000"/>
                <w:sz w:val="18"/>
                <w:szCs w:val="18"/>
              </w:rPr>
              <w:t>0.91</w:t>
            </w:r>
            <w:r>
              <w:rPr>
                <w:rFonts w:ascii="Cambria" w:hAnsi="Cambria"/>
                <w:color w:val="000000"/>
                <w:sz w:val="18"/>
                <w:szCs w:val="18"/>
              </w:rPr>
              <w:t xml:space="preserve"> (</w:t>
            </w:r>
            <w:r w:rsidRPr="00376D1D">
              <w:rPr>
                <w:rFonts w:ascii="Cambria" w:hAnsi="Cambria"/>
                <w:color w:val="000000"/>
                <w:sz w:val="18"/>
                <w:szCs w:val="18"/>
              </w:rPr>
              <w:t>0.89</w:t>
            </w:r>
            <w:r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  <w:r w:rsidRPr="00376D1D">
              <w:rPr>
                <w:rFonts w:ascii="Cambria" w:hAnsi="Cambria"/>
                <w:color w:val="000000"/>
                <w:sz w:val="18"/>
                <w:szCs w:val="18"/>
              </w:rPr>
              <w:t>0.92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0778EF92" w14:textId="17775F01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45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45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46</w:t>
            </w:r>
          </w:p>
        </w:tc>
        <w:tc>
          <w:tcPr>
            <w:tcW w:w="1588" w:type="dxa"/>
          </w:tcPr>
          <w:p w14:paraId="458B6471" w14:textId="322E067C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07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07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08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0F9929EE" w14:textId="74466272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99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9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9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</w:tr>
      <w:tr w:rsidR="00316D62" w:rsidRPr="00CC481B" w14:paraId="524D6B44" w14:textId="77777777" w:rsidTr="00316D62">
        <w:tc>
          <w:tcPr>
            <w:tcW w:w="1353" w:type="dxa"/>
            <w:vMerge/>
          </w:tcPr>
          <w:p w14:paraId="11B91A6D" w14:textId="77777777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155888DE" w14:textId="76CB92E8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5%</w:t>
            </w:r>
            <w:r w:rsidR="003B7058">
              <w:rPr>
                <w:rFonts w:ascii="Cambria" w:hAnsi="Cambria" w:cs="Times New Roman"/>
                <w:sz w:val="18"/>
                <w:szCs w:val="18"/>
              </w:rPr>
              <w:t xml:space="preserve"> (prevalence)</w:t>
            </w:r>
          </w:p>
        </w:tc>
        <w:tc>
          <w:tcPr>
            <w:tcW w:w="1601" w:type="dxa"/>
          </w:tcPr>
          <w:p w14:paraId="00876F57" w14:textId="2C99765B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>0.70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67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72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66C71A0B" w14:textId="53A46676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77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77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78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7F3F1619" w14:textId="56CADC9D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13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12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14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323FBD49" w14:textId="04AFEF4B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98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8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8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</w:tr>
      <w:tr w:rsidR="00316D62" w:rsidRPr="00CC481B" w14:paraId="66BE9583" w14:textId="77777777" w:rsidTr="00316D62">
        <w:tc>
          <w:tcPr>
            <w:tcW w:w="1353" w:type="dxa"/>
            <w:vMerge/>
          </w:tcPr>
          <w:p w14:paraId="3E7622AF" w14:textId="77777777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7F18F00F" w14:textId="29E00244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7.5%</w:t>
            </w:r>
          </w:p>
        </w:tc>
        <w:tc>
          <w:tcPr>
            <w:tcW w:w="1601" w:type="dxa"/>
          </w:tcPr>
          <w:p w14:paraId="7ABE5FEA" w14:textId="165E5103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>0.50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47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53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74728692" w14:textId="62B84E65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89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88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89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68A184E6" w14:textId="3F7E5591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17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16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19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1774611F" w14:textId="5571AABD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97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7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8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</w:tr>
      <w:tr w:rsidR="00316D62" w:rsidRPr="00CC481B" w14:paraId="040BF73E" w14:textId="77777777" w:rsidTr="00316D62">
        <w:tc>
          <w:tcPr>
            <w:tcW w:w="1353" w:type="dxa"/>
            <w:vMerge/>
          </w:tcPr>
          <w:p w14:paraId="64D5EEDC" w14:textId="77777777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387AA5B9" w14:textId="41D969F0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10%</w:t>
            </w:r>
          </w:p>
        </w:tc>
        <w:tc>
          <w:tcPr>
            <w:tcW w:w="1601" w:type="dxa"/>
          </w:tcPr>
          <w:p w14:paraId="54346998" w14:textId="3B568C4C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>0.38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36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41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79C3DFAE" w14:textId="17F30FF8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93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3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4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6A6912E4" w14:textId="6CA5700B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21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20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23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5C069842" w14:textId="010C71AD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97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7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7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</w:tr>
      <w:tr w:rsidR="00316D62" w:rsidRPr="00CC481B" w14:paraId="304994E3" w14:textId="77777777" w:rsidTr="00316D62">
        <w:tc>
          <w:tcPr>
            <w:tcW w:w="1353" w:type="dxa"/>
            <w:vMerge/>
          </w:tcPr>
          <w:p w14:paraId="78B91C08" w14:textId="77777777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5A18C224" w14:textId="46CA3C0E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12.5%</w:t>
            </w:r>
          </w:p>
        </w:tc>
        <w:tc>
          <w:tcPr>
            <w:tcW w:w="1601" w:type="dxa"/>
          </w:tcPr>
          <w:p w14:paraId="02DCB6E6" w14:textId="02511FE5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>0.30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27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32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68614488" w14:textId="3446B74F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96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6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6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768F1156" w14:textId="21C84411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25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23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27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699911B7" w14:textId="1C338F48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97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6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7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</w:tr>
      <w:tr w:rsidR="00316D62" w:rsidRPr="00CC481B" w14:paraId="369C309A" w14:textId="77777777" w:rsidTr="00316D62">
        <w:tc>
          <w:tcPr>
            <w:tcW w:w="1353" w:type="dxa"/>
            <w:vMerge/>
          </w:tcPr>
          <w:p w14:paraId="60D1924C" w14:textId="77777777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11E1A887" w14:textId="5CCD90EA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15%</w:t>
            </w:r>
          </w:p>
        </w:tc>
        <w:tc>
          <w:tcPr>
            <w:tcW w:w="1601" w:type="dxa"/>
          </w:tcPr>
          <w:p w14:paraId="190AF147" w14:textId="7D415753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24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22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27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53D6E70A" w14:textId="139ACA11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97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7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7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766A57F3" w14:textId="1AE81393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27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25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30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68BD0601" w14:textId="05F8286D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96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6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7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</w:tr>
      <w:tr w:rsidR="00316D62" w:rsidRPr="00CC481B" w14:paraId="3A39D044" w14:textId="77777777" w:rsidTr="00316D62">
        <w:tc>
          <w:tcPr>
            <w:tcW w:w="1353" w:type="dxa"/>
            <w:vMerge/>
          </w:tcPr>
          <w:p w14:paraId="3AE7AF11" w14:textId="77777777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21014E6D" w14:textId="0B952000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17.5%</w:t>
            </w:r>
          </w:p>
        </w:tc>
        <w:tc>
          <w:tcPr>
            <w:tcW w:w="1601" w:type="dxa"/>
          </w:tcPr>
          <w:p w14:paraId="4A2A7434" w14:textId="4EC001C4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20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18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22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59B8C91A" w14:textId="3085AF17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98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7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8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2107DEF6" w14:textId="5443A83F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29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26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32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46014827" w14:textId="02EAD4F3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96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6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6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</w:tr>
      <w:tr w:rsidR="00316D62" w:rsidRPr="00CC481B" w14:paraId="13A83225" w14:textId="77777777" w:rsidTr="00316D62">
        <w:tc>
          <w:tcPr>
            <w:tcW w:w="1353" w:type="dxa"/>
            <w:vMerge/>
          </w:tcPr>
          <w:p w14:paraId="13ABB9BC" w14:textId="77777777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56F7A136" w14:textId="77E38DC0" w:rsidR="00316D62" w:rsidRPr="00CC481B" w:rsidRDefault="00316D6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CC481B">
              <w:rPr>
                <w:rFonts w:ascii="Cambria" w:hAnsi="Cambria" w:cs="Times New Roman"/>
                <w:sz w:val="18"/>
                <w:szCs w:val="18"/>
              </w:rPr>
              <w:t>20%</w:t>
            </w:r>
          </w:p>
        </w:tc>
        <w:tc>
          <w:tcPr>
            <w:tcW w:w="1601" w:type="dxa"/>
          </w:tcPr>
          <w:p w14:paraId="74F06CA8" w14:textId="37109B4A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16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14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19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14:paraId="46855348" w14:textId="6F632B08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98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8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8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03D8BA84" w14:textId="429A5B6B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 xml:space="preserve">0.31 </w:t>
            </w:r>
            <w:r>
              <w:rPr>
                <w:rFonts w:ascii="Cambria" w:hAnsi="Cambria" w:cs="Times New Roman"/>
                <w:sz w:val="18"/>
                <w:szCs w:val="18"/>
              </w:rPr>
              <w:t>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27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34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2C7806C3" w14:textId="4F3CC071" w:rsidR="00316D62" w:rsidRPr="00CC481B" w:rsidRDefault="00376D1D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376D1D">
              <w:rPr>
                <w:rFonts w:ascii="Cambria" w:hAnsi="Cambria" w:cs="Times New Roman"/>
                <w:sz w:val="18"/>
                <w:szCs w:val="18"/>
              </w:rPr>
              <w:t>0.96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(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6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76D1D">
              <w:rPr>
                <w:rFonts w:ascii="Cambria" w:hAnsi="Cambria" w:cs="Times New Roman"/>
                <w:sz w:val="18"/>
                <w:szCs w:val="18"/>
              </w:rPr>
              <w:t>0.96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</w:tr>
    </w:tbl>
    <w:p w14:paraId="04CC08DD" w14:textId="77777777" w:rsidR="00C1685C" w:rsidRDefault="00C1685C" w:rsidP="00166BB5">
      <w:pPr>
        <w:spacing w:line="240" w:lineRule="auto"/>
        <w:rPr>
          <w:rFonts w:ascii="Cambria" w:hAnsi="Cambria" w:cs="Times New Roman"/>
        </w:rPr>
      </w:pPr>
    </w:p>
    <w:p w14:paraId="2C498E11" w14:textId="647C04AB" w:rsidR="00F149F5" w:rsidRPr="00166BB5" w:rsidRDefault="00F149F5" w:rsidP="00166BB5">
      <w:pPr>
        <w:spacing w:line="240" w:lineRule="auto"/>
        <w:rPr>
          <w:rFonts w:ascii="Cambria" w:hAnsi="Cambria" w:cs="Times New Roman"/>
        </w:rPr>
      </w:pPr>
      <w:r w:rsidRPr="00166BB5">
        <w:rPr>
          <w:rFonts w:ascii="Cambria" w:hAnsi="Cambria" w:cs="Times New Roman"/>
        </w:rPr>
        <w:t>Table S</w:t>
      </w:r>
      <w:r w:rsidR="00470548">
        <w:rPr>
          <w:rFonts w:ascii="Cambria" w:hAnsi="Cambria" w:cs="Times New Roman"/>
        </w:rPr>
        <w:t>3</w:t>
      </w:r>
      <w:r w:rsidRPr="00166BB5">
        <w:rPr>
          <w:rFonts w:ascii="Cambria" w:hAnsi="Cambria" w:cs="Times New Roman"/>
        </w:rPr>
        <w:t xml:space="preserve">: </w:t>
      </w:r>
      <w:r w:rsidR="00DA3F28" w:rsidRPr="00166BB5">
        <w:rPr>
          <w:rFonts w:ascii="Cambria" w:hAnsi="Cambria" w:cs="Times New Roman"/>
        </w:rPr>
        <w:t>C</w:t>
      </w:r>
      <w:r w:rsidRPr="00166BB5">
        <w:rPr>
          <w:rFonts w:ascii="Cambria" w:hAnsi="Cambria" w:cs="Times New Roman"/>
        </w:rPr>
        <w:t xml:space="preserve">oefficients </w:t>
      </w:r>
      <w:r w:rsidR="00DA3F28" w:rsidRPr="00166BB5">
        <w:rPr>
          <w:rFonts w:ascii="Cambria" w:hAnsi="Cambria" w:cs="Times New Roman"/>
        </w:rPr>
        <w:t xml:space="preserve">of the predictors </w:t>
      </w:r>
      <w:r w:rsidR="00197D76" w:rsidRPr="00166BB5">
        <w:rPr>
          <w:rFonts w:ascii="Cambria" w:hAnsi="Cambria" w:cs="Times New Roman"/>
        </w:rPr>
        <w:t>in</w:t>
      </w:r>
      <w:r w:rsidR="00B303C7">
        <w:rPr>
          <w:rFonts w:ascii="Cambria" w:hAnsi="Cambria" w:cs="Times New Roman"/>
        </w:rPr>
        <w:t xml:space="preserve"> the final models</w:t>
      </w:r>
      <w:r w:rsidRPr="00166BB5">
        <w:rPr>
          <w:rFonts w:ascii="Cambria" w:hAnsi="Cambria" w:cs="Times New Roman"/>
        </w:rPr>
        <w:t xml:space="preserve"> </w:t>
      </w:r>
      <w:r w:rsidR="00B303C7">
        <w:rPr>
          <w:rFonts w:ascii="Cambria" w:hAnsi="Cambria" w:cs="Times New Roman"/>
        </w:rPr>
        <w:t>(</w:t>
      </w:r>
      <w:r w:rsidRPr="00166BB5">
        <w:rPr>
          <w:rFonts w:ascii="Cambria" w:hAnsi="Cambria" w:cs="Times New Roman"/>
        </w:rPr>
        <w:t xml:space="preserve">L2-regularized </w:t>
      </w:r>
      <w:r w:rsidR="00C65A13" w:rsidRPr="00166BB5">
        <w:rPr>
          <w:rFonts w:ascii="Cambria" w:hAnsi="Cambria" w:cs="Times New Roman"/>
        </w:rPr>
        <w:t>logistic</w:t>
      </w:r>
      <w:r w:rsidRPr="00166BB5">
        <w:rPr>
          <w:rFonts w:ascii="Cambria" w:hAnsi="Cambria" w:cs="Times New Roman"/>
        </w:rPr>
        <w:t xml:space="preserve"> regression</w:t>
      </w:r>
      <w:r w:rsidR="00B303C7">
        <w:rPr>
          <w:rFonts w:ascii="Cambria" w:hAnsi="Cambria" w:cs="Times New Roman"/>
        </w:rPr>
        <w:t>)</w:t>
      </w:r>
      <w:r w:rsidR="00FC4A87" w:rsidRPr="00166BB5">
        <w:rPr>
          <w:rFonts w:ascii="Cambria" w:hAnsi="Cambria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1"/>
        <w:gridCol w:w="5789"/>
        <w:gridCol w:w="1325"/>
        <w:gridCol w:w="1435"/>
      </w:tblGrid>
      <w:tr w:rsidR="004123F2" w:rsidRPr="00D02C8A" w14:paraId="3D0146F8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7FD52273" w14:textId="57CF62D1" w:rsidR="006539D0" w:rsidRPr="00D02C8A" w:rsidRDefault="001400A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lastRenderedPageBreak/>
              <w:t>No.</w:t>
            </w:r>
          </w:p>
        </w:tc>
        <w:tc>
          <w:tcPr>
            <w:tcW w:w="5789" w:type="dxa"/>
            <w:noWrap/>
            <w:hideMark/>
          </w:tcPr>
          <w:p w14:paraId="2E97A02C" w14:textId="77777777" w:rsidR="006539D0" w:rsidRPr="00D02C8A" w:rsidRDefault="006539D0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Predictor</w:t>
            </w:r>
          </w:p>
        </w:tc>
        <w:tc>
          <w:tcPr>
            <w:tcW w:w="1325" w:type="dxa"/>
            <w:noWrap/>
            <w:hideMark/>
          </w:tcPr>
          <w:p w14:paraId="09E87E58" w14:textId="015CFA06" w:rsidR="006539D0" w:rsidRPr="00D02C8A" w:rsidRDefault="006539D0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efficient (</w:t>
            </w:r>
            <w:proofErr w:type="spellStart"/>
            <w:r w:rsidR="001400A2" w:rsidRPr="00D02C8A">
              <w:rPr>
                <w:rFonts w:ascii="Cambria" w:hAnsi="Cambria" w:cs="Times New Roman"/>
                <w:sz w:val="18"/>
                <w:szCs w:val="18"/>
              </w:rPr>
              <w:t>SUHTN</w:t>
            </w:r>
            <w:r w:rsidR="001400A2" w:rsidRPr="00D02C8A">
              <w:rPr>
                <w:rFonts w:ascii="Cambria" w:hAnsi="Cambria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="001400A2" w:rsidRPr="00D02C8A">
              <w:rPr>
                <w:rFonts w:ascii="Cambria" w:hAnsi="Cambria" w:cs="Times New Roman"/>
                <w:sz w:val="18"/>
                <w:szCs w:val="18"/>
              </w:rPr>
              <w:t xml:space="preserve"> model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3743BEF3" w14:textId="6CB664AE" w:rsidR="006539D0" w:rsidRPr="00D02C8A" w:rsidRDefault="006539D0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efficient (H</w:t>
            </w:r>
            <w:r w:rsidR="00053867" w:rsidRPr="00D02C8A">
              <w:rPr>
                <w:rFonts w:ascii="Cambria" w:hAnsi="Cambria" w:cs="Times New Roman"/>
                <w:sz w:val="18"/>
                <w:szCs w:val="18"/>
              </w:rPr>
              <w:t xml:space="preserve">C </w:t>
            </w:r>
            <w:proofErr w:type="spellStart"/>
            <w:r w:rsidR="00493A66" w:rsidRPr="00D02C8A">
              <w:rPr>
                <w:rFonts w:ascii="Cambria" w:hAnsi="Cambria" w:cs="Times New Roman"/>
                <w:sz w:val="18"/>
                <w:szCs w:val="18"/>
              </w:rPr>
              <w:t>model</w:t>
            </w:r>
            <w:r w:rsidR="00053867" w:rsidRPr="00D02C8A">
              <w:rPr>
                <w:rFonts w:ascii="Cambria" w:hAnsi="Cambria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</w:tr>
      <w:tr w:rsidR="001400A2" w:rsidRPr="00D02C8A" w14:paraId="0BEAD1E9" w14:textId="77777777" w:rsidTr="00CE6134">
        <w:trPr>
          <w:trHeight w:val="288"/>
        </w:trPr>
        <w:tc>
          <w:tcPr>
            <w:tcW w:w="801" w:type="dxa"/>
            <w:noWrap/>
          </w:tcPr>
          <w:p w14:paraId="6AD1A973" w14:textId="77777777" w:rsidR="001400A2" w:rsidRPr="00D02C8A" w:rsidRDefault="001400A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5789" w:type="dxa"/>
            <w:noWrap/>
          </w:tcPr>
          <w:p w14:paraId="085E9153" w14:textId="77777777" w:rsidR="001400A2" w:rsidRPr="00D02C8A" w:rsidRDefault="001400A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325" w:type="dxa"/>
            <w:noWrap/>
          </w:tcPr>
          <w:p w14:paraId="2EF9CA09" w14:textId="77777777" w:rsidR="001400A2" w:rsidRPr="00D02C8A" w:rsidRDefault="001400A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</w:tcPr>
          <w:p w14:paraId="3FC88D8B" w14:textId="77777777" w:rsidR="001400A2" w:rsidRPr="00D02C8A" w:rsidRDefault="001400A2" w:rsidP="00166BB5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</w:tr>
      <w:tr w:rsidR="004123F2" w:rsidRPr="00D02C8A" w14:paraId="55E1EA8B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750C7800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</w:t>
            </w:r>
          </w:p>
        </w:tc>
        <w:tc>
          <w:tcPr>
            <w:tcW w:w="5789" w:type="dxa"/>
            <w:noWrap/>
            <w:hideMark/>
          </w:tcPr>
          <w:p w14:paraId="7A648504" w14:textId="741A2B6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 (Intercept)</w:t>
            </w:r>
          </w:p>
        </w:tc>
        <w:tc>
          <w:tcPr>
            <w:tcW w:w="1325" w:type="dxa"/>
            <w:noWrap/>
            <w:hideMark/>
          </w:tcPr>
          <w:p w14:paraId="7D4FF5BE" w14:textId="28EB9C0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6.6033</w:t>
            </w:r>
          </w:p>
        </w:tc>
        <w:tc>
          <w:tcPr>
            <w:tcW w:w="1435" w:type="dxa"/>
            <w:noWrap/>
            <w:hideMark/>
          </w:tcPr>
          <w:p w14:paraId="7F936DA2" w14:textId="4E00BD3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10.6352</w:t>
            </w:r>
          </w:p>
        </w:tc>
      </w:tr>
      <w:tr w:rsidR="004123F2" w:rsidRPr="00D02C8A" w14:paraId="3614183D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56EFB8BA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</w:t>
            </w:r>
          </w:p>
        </w:tc>
        <w:tc>
          <w:tcPr>
            <w:tcW w:w="5789" w:type="dxa"/>
            <w:noWrap/>
            <w:hideMark/>
          </w:tcPr>
          <w:p w14:paraId="458E966E" w14:textId="6D532678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ge at index visit</w:t>
            </w:r>
          </w:p>
        </w:tc>
        <w:tc>
          <w:tcPr>
            <w:tcW w:w="1325" w:type="dxa"/>
            <w:noWrap/>
            <w:hideMark/>
          </w:tcPr>
          <w:p w14:paraId="0A2DD228" w14:textId="7D49BCD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086</w:t>
            </w:r>
          </w:p>
        </w:tc>
        <w:tc>
          <w:tcPr>
            <w:tcW w:w="1435" w:type="dxa"/>
            <w:noWrap/>
            <w:hideMark/>
          </w:tcPr>
          <w:p w14:paraId="1AE3F3FE" w14:textId="1CD51A1B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124</w:t>
            </w:r>
          </w:p>
        </w:tc>
      </w:tr>
      <w:tr w:rsidR="004123F2" w:rsidRPr="00D02C8A" w14:paraId="1C35F3EB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3BF2A225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2</w:t>
            </w:r>
          </w:p>
        </w:tc>
        <w:tc>
          <w:tcPr>
            <w:tcW w:w="5789" w:type="dxa"/>
            <w:noWrap/>
            <w:hideMark/>
          </w:tcPr>
          <w:p w14:paraId="664331F1" w14:textId="372BD2B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Sex (Male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3ADFD5D9" w14:textId="4C07584D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174</w:t>
            </w:r>
          </w:p>
        </w:tc>
        <w:tc>
          <w:tcPr>
            <w:tcW w:w="1435" w:type="dxa"/>
            <w:noWrap/>
            <w:hideMark/>
          </w:tcPr>
          <w:p w14:paraId="381BC3DE" w14:textId="5750ADE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1393</w:t>
            </w:r>
          </w:p>
        </w:tc>
      </w:tr>
      <w:tr w:rsidR="004123F2" w:rsidRPr="00D02C8A" w14:paraId="432A88D8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5CDB30CC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3</w:t>
            </w:r>
          </w:p>
        </w:tc>
        <w:tc>
          <w:tcPr>
            <w:tcW w:w="5789" w:type="dxa"/>
            <w:noWrap/>
            <w:hideMark/>
          </w:tcPr>
          <w:p w14:paraId="5FEBE550" w14:textId="291102C9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Race (White/Caucasian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77C91AC8" w14:textId="4B98740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159</w:t>
            </w:r>
          </w:p>
        </w:tc>
        <w:tc>
          <w:tcPr>
            <w:tcW w:w="1435" w:type="dxa"/>
            <w:noWrap/>
            <w:hideMark/>
          </w:tcPr>
          <w:p w14:paraId="791559FF" w14:textId="72A34EC8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222</w:t>
            </w:r>
          </w:p>
        </w:tc>
      </w:tr>
      <w:tr w:rsidR="004123F2" w:rsidRPr="00D02C8A" w14:paraId="2439B229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51D08E06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4</w:t>
            </w:r>
          </w:p>
        </w:tc>
        <w:tc>
          <w:tcPr>
            <w:tcW w:w="5789" w:type="dxa"/>
            <w:noWrap/>
            <w:hideMark/>
          </w:tcPr>
          <w:p w14:paraId="48E567ED" w14:textId="661BB1E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Race (Black/African American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325" w:type="dxa"/>
            <w:noWrap/>
            <w:hideMark/>
          </w:tcPr>
          <w:p w14:paraId="23D0D095" w14:textId="1CD01D78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876</w:t>
            </w:r>
          </w:p>
        </w:tc>
        <w:tc>
          <w:tcPr>
            <w:tcW w:w="1435" w:type="dxa"/>
            <w:noWrap/>
            <w:hideMark/>
          </w:tcPr>
          <w:p w14:paraId="1CDEA3AC" w14:textId="6F9F26ED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490</w:t>
            </w:r>
          </w:p>
        </w:tc>
      </w:tr>
      <w:tr w:rsidR="004123F2" w:rsidRPr="00D02C8A" w14:paraId="08519F41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54749CF8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5</w:t>
            </w:r>
          </w:p>
        </w:tc>
        <w:tc>
          <w:tcPr>
            <w:tcW w:w="5789" w:type="dxa"/>
            <w:noWrap/>
            <w:hideMark/>
          </w:tcPr>
          <w:p w14:paraId="18B6BA47" w14:textId="324141AE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rea Deprivation Index ACS5 201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>6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-20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>20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 xml:space="preserve"> (National-level ranking, range: 0-100)</w:t>
            </w:r>
          </w:p>
        </w:tc>
        <w:tc>
          <w:tcPr>
            <w:tcW w:w="1325" w:type="dxa"/>
            <w:noWrap/>
            <w:hideMark/>
          </w:tcPr>
          <w:p w14:paraId="3514E3A6" w14:textId="2ACC374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024</w:t>
            </w:r>
          </w:p>
        </w:tc>
        <w:tc>
          <w:tcPr>
            <w:tcW w:w="1435" w:type="dxa"/>
            <w:noWrap/>
            <w:hideMark/>
          </w:tcPr>
          <w:p w14:paraId="7D6E376F" w14:textId="03E6CD6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033</w:t>
            </w:r>
          </w:p>
        </w:tc>
      </w:tr>
      <w:tr w:rsidR="004123F2" w:rsidRPr="00D02C8A" w14:paraId="67CDA092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3E5732E4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6</w:t>
            </w:r>
          </w:p>
        </w:tc>
        <w:tc>
          <w:tcPr>
            <w:tcW w:w="5789" w:type="dxa"/>
            <w:noWrap/>
            <w:hideMark/>
          </w:tcPr>
          <w:p w14:paraId="32482A19" w14:textId="0B2EC7B5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Social Vulnerability Index</w:t>
            </w:r>
            <w:r w:rsidR="00841FC8">
              <w:rPr>
                <w:rFonts w:ascii="Cambria" w:hAnsi="Cambria" w:cs="Times New Roman"/>
                <w:sz w:val="18"/>
                <w:szCs w:val="18"/>
              </w:rPr>
              <w:t xml:space="preserve"> version 2020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 xml:space="preserve"> (National-level ranking of the overall score, range: 0-1)</w:t>
            </w:r>
          </w:p>
        </w:tc>
        <w:tc>
          <w:tcPr>
            <w:tcW w:w="1325" w:type="dxa"/>
            <w:noWrap/>
            <w:hideMark/>
          </w:tcPr>
          <w:p w14:paraId="1583CFAF" w14:textId="277FDE41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001</w:t>
            </w:r>
          </w:p>
        </w:tc>
        <w:tc>
          <w:tcPr>
            <w:tcW w:w="1435" w:type="dxa"/>
            <w:noWrap/>
            <w:hideMark/>
          </w:tcPr>
          <w:p w14:paraId="7CC334CD" w14:textId="5872E389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005</w:t>
            </w:r>
          </w:p>
        </w:tc>
      </w:tr>
      <w:tr w:rsidR="004123F2" w:rsidRPr="00D02C8A" w14:paraId="1BC17BAC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5695E3DE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7</w:t>
            </w:r>
          </w:p>
        </w:tc>
        <w:tc>
          <w:tcPr>
            <w:tcW w:w="5789" w:type="dxa"/>
            <w:noWrap/>
            <w:hideMark/>
          </w:tcPr>
          <w:p w14:paraId="4F53ABE4" w14:textId="4D76DAE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Body mass index (BMI)</w:t>
            </w:r>
          </w:p>
        </w:tc>
        <w:tc>
          <w:tcPr>
            <w:tcW w:w="1325" w:type="dxa"/>
            <w:noWrap/>
            <w:hideMark/>
          </w:tcPr>
          <w:p w14:paraId="57F6276A" w14:textId="0EC88411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128</w:t>
            </w:r>
          </w:p>
        </w:tc>
        <w:tc>
          <w:tcPr>
            <w:tcW w:w="1435" w:type="dxa"/>
            <w:noWrap/>
            <w:hideMark/>
          </w:tcPr>
          <w:p w14:paraId="1952E254" w14:textId="550712A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022</w:t>
            </w:r>
          </w:p>
        </w:tc>
      </w:tr>
      <w:tr w:rsidR="004123F2" w:rsidRPr="00D02C8A" w14:paraId="67B2A596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68B23013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8</w:t>
            </w:r>
          </w:p>
        </w:tc>
        <w:tc>
          <w:tcPr>
            <w:tcW w:w="5789" w:type="dxa"/>
            <w:noWrap/>
            <w:hideMark/>
          </w:tcPr>
          <w:p w14:paraId="16EB4AC2" w14:textId="40706C0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Weight (</w:t>
            </w:r>
            <w:proofErr w:type="spellStart"/>
            <w:r w:rsidRPr="00D02C8A">
              <w:rPr>
                <w:rFonts w:ascii="Cambria" w:hAnsi="Cambria" w:cs="Times New Roman"/>
                <w:sz w:val="18"/>
                <w:szCs w:val="18"/>
              </w:rPr>
              <w:t>lbs</w:t>
            </w:r>
            <w:proofErr w:type="spellEnd"/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5B9F9FA2" w14:textId="13DF69B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000</w:t>
            </w:r>
          </w:p>
        </w:tc>
        <w:tc>
          <w:tcPr>
            <w:tcW w:w="1435" w:type="dxa"/>
            <w:noWrap/>
            <w:hideMark/>
          </w:tcPr>
          <w:p w14:paraId="15BBFBAC" w14:textId="6FB5077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010</w:t>
            </w:r>
          </w:p>
        </w:tc>
      </w:tr>
      <w:tr w:rsidR="004123F2" w:rsidRPr="00D02C8A" w14:paraId="251145F5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4B875CDC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9</w:t>
            </w:r>
          </w:p>
        </w:tc>
        <w:tc>
          <w:tcPr>
            <w:tcW w:w="5789" w:type="dxa"/>
            <w:noWrap/>
            <w:hideMark/>
          </w:tcPr>
          <w:p w14:paraId="230236F2" w14:textId="718D1275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Medical insurance (Medicaid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27029F48" w14:textId="74D025A4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130</w:t>
            </w:r>
          </w:p>
        </w:tc>
        <w:tc>
          <w:tcPr>
            <w:tcW w:w="1435" w:type="dxa"/>
            <w:noWrap/>
            <w:hideMark/>
          </w:tcPr>
          <w:p w14:paraId="2AA55DEE" w14:textId="08BD65D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337</w:t>
            </w:r>
          </w:p>
        </w:tc>
      </w:tr>
      <w:tr w:rsidR="004123F2" w:rsidRPr="00D02C8A" w14:paraId="43557475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22B5A152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0</w:t>
            </w:r>
          </w:p>
        </w:tc>
        <w:tc>
          <w:tcPr>
            <w:tcW w:w="5789" w:type="dxa"/>
            <w:noWrap/>
            <w:hideMark/>
          </w:tcPr>
          <w:p w14:paraId="2CFA8E0C" w14:textId="59FBF5F4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Medical insurance (Medicare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2328323C" w14:textId="44986B9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899</w:t>
            </w:r>
          </w:p>
        </w:tc>
        <w:tc>
          <w:tcPr>
            <w:tcW w:w="1435" w:type="dxa"/>
            <w:noWrap/>
            <w:hideMark/>
          </w:tcPr>
          <w:p w14:paraId="581BF366" w14:textId="02C95B7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772</w:t>
            </w:r>
          </w:p>
        </w:tc>
      </w:tr>
      <w:tr w:rsidR="004123F2" w:rsidRPr="00D02C8A" w14:paraId="6C2EE3AF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406195A1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1</w:t>
            </w:r>
          </w:p>
        </w:tc>
        <w:tc>
          <w:tcPr>
            <w:tcW w:w="5789" w:type="dxa"/>
            <w:noWrap/>
            <w:hideMark/>
          </w:tcPr>
          <w:p w14:paraId="7AB61541" w14:textId="2B59ED61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Medical insurance (Commercial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365A61AA" w14:textId="13D18C6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024</w:t>
            </w:r>
          </w:p>
        </w:tc>
        <w:tc>
          <w:tcPr>
            <w:tcW w:w="1435" w:type="dxa"/>
            <w:noWrap/>
            <w:hideMark/>
          </w:tcPr>
          <w:p w14:paraId="446184C2" w14:textId="6E97A60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1043</w:t>
            </w:r>
          </w:p>
        </w:tc>
      </w:tr>
      <w:tr w:rsidR="004123F2" w:rsidRPr="00D02C8A" w14:paraId="36D12EFD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5DE1AF47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2</w:t>
            </w:r>
          </w:p>
        </w:tc>
        <w:tc>
          <w:tcPr>
            <w:tcW w:w="5789" w:type="dxa"/>
            <w:noWrap/>
            <w:hideMark/>
          </w:tcPr>
          <w:p w14:paraId="360E16A1" w14:textId="209B1F7E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Medical insurance (Self-pay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5586DE2D" w14:textId="571F179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302</w:t>
            </w:r>
          </w:p>
        </w:tc>
        <w:tc>
          <w:tcPr>
            <w:tcW w:w="1435" w:type="dxa"/>
            <w:noWrap/>
            <w:hideMark/>
          </w:tcPr>
          <w:p w14:paraId="32064D53" w14:textId="6F68D804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726</w:t>
            </w:r>
          </w:p>
        </w:tc>
      </w:tr>
      <w:tr w:rsidR="004123F2" w:rsidRPr="00D02C8A" w14:paraId="4E45BA22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12045E7A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3</w:t>
            </w:r>
          </w:p>
        </w:tc>
        <w:tc>
          <w:tcPr>
            <w:tcW w:w="5789" w:type="dxa"/>
            <w:noWrap/>
            <w:hideMark/>
          </w:tcPr>
          <w:p w14:paraId="4CA93B7F" w14:textId="2FA32F9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Systolic BP at index visit (the last measurement) (mm Hg)</w:t>
            </w:r>
          </w:p>
        </w:tc>
        <w:tc>
          <w:tcPr>
            <w:tcW w:w="1325" w:type="dxa"/>
            <w:noWrap/>
            <w:hideMark/>
          </w:tcPr>
          <w:p w14:paraId="135C546D" w14:textId="7CDE08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248</w:t>
            </w:r>
          </w:p>
        </w:tc>
        <w:tc>
          <w:tcPr>
            <w:tcW w:w="1435" w:type="dxa"/>
            <w:noWrap/>
            <w:hideMark/>
          </w:tcPr>
          <w:p w14:paraId="581F928B" w14:textId="78E8A919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400</w:t>
            </w:r>
          </w:p>
        </w:tc>
      </w:tr>
      <w:tr w:rsidR="004123F2" w:rsidRPr="00D02C8A" w14:paraId="71510A60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640289CF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4</w:t>
            </w:r>
          </w:p>
        </w:tc>
        <w:tc>
          <w:tcPr>
            <w:tcW w:w="5789" w:type="dxa"/>
            <w:noWrap/>
            <w:hideMark/>
          </w:tcPr>
          <w:p w14:paraId="506DB3C6" w14:textId="20DD5881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Diastolic BP at index visit (the last measurement) (mm Hg)</w:t>
            </w:r>
          </w:p>
        </w:tc>
        <w:tc>
          <w:tcPr>
            <w:tcW w:w="1325" w:type="dxa"/>
            <w:noWrap/>
            <w:hideMark/>
          </w:tcPr>
          <w:p w14:paraId="1B968A26" w14:textId="3543E9ED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102</w:t>
            </w:r>
          </w:p>
        </w:tc>
        <w:tc>
          <w:tcPr>
            <w:tcW w:w="1435" w:type="dxa"/>
            <w:noWrap/>
            <w:hideMark/>
          </w:tcPr>
          <w:p w14:paraId="793E97C3" w14:textId="7304C418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033</w:t>
            </w:r>
          </w:p>
        </w:tc>
      </w:tr>
      <w:tr w:rsidR="004123F2" w:rsidRPr="00D02C8A" w14:paraId="4FA3DF33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4D07EC80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5</w:t>
            </w:r>
          </w:p>
        </w:tc>
        <w:tc>
          <w:tcPr>
            <w:tcW w:w="5789" w:type="dxa"/>
            <w:noWrap/>
            <w:hideMark/>
          </w:tcPr>
          <w:p w14:paraId="4408CC6E" w14:textId="2D2ECE54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 xml:space="preserve">1-year-look-back number of encounters with systolic BP ≥ 140 mm Hg </w:t>
            </w:r>
          </w:p>
        </w:tc>
        <w:tc>
          <w:tcPr>
            <w:tcW w:w="1325" w:type="dxa"/>
            <w:noWrap/>
            <w:hideMark/>
          </w:tcPr>
          <w:p w14:paraId="20978150" w14:textId="73E6462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317</w:t>
            </w:r>
          </w:p>
        </w:tc>
        <w:tc>
          <w:tcPr>
            <w:tcW w:w="1435" w:type="dxa"/>
            <w:noWrap/>
            <w:hideMark/>
          </w:tcPr>
          <w:p w14:paraId="6F489C5F" w14:textId="1687C264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025</w:t>
            </w:r>
          </w:p>
        </w:tc>
      </w:tr>
      <w:tr w:rsidR="004123F2" w:rsidRPr="00D02C8A" w14:paraId="2FA7994E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5CB67693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6</w:t>
            </w:r>
          </w:p>
        </w:tc>
        <w:tc>
          <w:tcPr>
            <w:tcW w:w="5789" w:type="dxa"/>
            <w:noWrap/>
            <w:hideMark/>
          </w:tcPr>
          <w:p w14:paraId="5EEFD771" w14:textId="5F66A48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-year-look-back number of encounters with diastolic BP ≥ 90 mm Hg</w:t>
            </w:r>
          </w:p>
        </w:tc>
        <w:tc>
          <w:tcPr>
            <w:tcW w:w="1325" w:type="dxa"/>
            <w:noWrap/>
            <w:hideMark/>
          </w:tcPr>
          <w:p w14:paraId="3228F56D" w14:textId="3902B5A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465</w:t>
            </w:r>
          </w:p>
        </w:tc>
        <w:tc>
          <w:tcPr>
            <w:tcW w:w="1435" w:type="dxa"/>
            <w:noWrap/>
            <w:hideMark/>
          </w:tcPr>
          <w:p w14:paraId="685C153C" w14:textId="4E748C4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084</w:t>
            </w:r>
          </w:p>
        </w:tc>
      </w:tr>
      <w:tr w:rsidR="004123F2" w:rsidRPr="00D02C8A" w14:paraId="27F24B1E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4BB11E80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7</w:t>
            </w:r>
          </w:p>
        </w:tc>
        <w:tc>
          <w:tcPr>
            <w:tcW w:w="5789" w:type="dxa"/>
            <w:noWrap/>
            <w:hideMark/>
          </w:tcPr>
          <w:p w14:paraId="64EBF42E" w14:textId="67B0A7FE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-year-look-back number of encounters with BP ≥ 140/90 mm Hg</w:t>
            </w:r>
          </w:p>
        </w:tc>
        <w:tc>
          <w:tcPr>
            <w:tcW w:w="1325" w:type="dxa"/>
            <w:noWrap/>
            <w:hideMark/>
          </w:tcPr>
          <w:p w14:paraId="4B038731" w14:textId="1CE4FE04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838</w:t>
            </w:r>
          </w:p>
        </w:tc>
        <w:tc>
          <w:tcPr>
            <w:tcW w:w="1435" w:type="dxa"/>
            <w:noWrap/>
            <w:hideMark/>
          </w:tcPr>
          <w:p w14:paraId="61662DA7" w14:textId="29DDC34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610</w:t>
            </w:r>
          </w:p>
        </w:tc>
      </w:tr>
      <w:tr w:rsidR="004123F2" w:rsidRPr="00D02C8A" w14:paraId="4912155F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15388382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8</w:t>
            </w:r>
          </w:p>
        </w:tc>
        <w:tc>
          <w:tcPr>
            <w:tcW w:w="5789" w:type="dxa"/>
            <w:noWrap/>
            <w:hideMark/>
          </w:tcPr>
          <w:p w14:paraId="3419E240" w14:textId="681537E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-year-look-back number of encounters with systolic BP ≥ 180 mm Hg</w:t>
            </w:r>
          </w:p>
        </w:tc>
        <w:tc>
          <w:tcPr>
            <w:tcW w:w="1325" w:type="dxa"/>
            <w:noWrap/>
            <w:hideMark/>
          </w:tcPr>
          <w:p w14:paraId="60098ACA" w14:textId="1367EEB6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604</w:t>
            </w:r>
          </w:p>
        </w:tc>
        <w:tc>
          <w:tcPr>
            <w:tcW w:w="1435" w:type="dxa"/>
            <w:noWrap/>
            <w:hideMark/>
          </w:tcPr>
          <w:p w14:paraId="691E438B" w14:textId="74758348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3183</w:t>
            </w:r>
          </w:p>
        </w:tc>
      </w:tr>
      <w:tr w:rsidR="004123F2" w:rsidRPr="00D02C8A" w14:paraId="3AE5FB9A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55CAAA3D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9</w:t>
            </w:r>
          </w:p>
        </w:tc>
        <w:tc>
          <w:tcPr>
            <w:tcW w:w="5789" w:type="dxa"/>
            <w:noWrap/>
            <w:hideMark/>
          </w:tcPr>
          <w:p w14:paraId="5AF1BFFF" w14:textId="78C6ED4E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-year-look-back number of encounters with diastolic BP ≥ 120 mm Hg</w:t>
            </w:r>
          </w:p>
        </w:tc>
        <w:tc>
          <w:tcPr>
            <w:tcW w:w="1325" w:type="dxa"/>
            <w:noWrap/>
            <w:hideMark/>
          </w:tcPr>
          <w:p w14:paraId="075F91AD" w14:textId="6571894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868</w:t>
            </w:r>
          </w:p>
        </w:tc>
        <w:tc>
          <w:tcPr>
            <w:tcW w:w="1435" w:type="dxa"/>
            <w:noWrap/>
            <w:hideMark/>
          </w:tcPr>
          <w:p w14:paraId="78644CDF" w14:textId="52345F3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3220</w:t>
            </w:r>
          </w:p>
        </w:tc>
      </w:tr>
      <w:tr w:rsidR="004123F2" w:rsidRPr="00D02C8A" w14:paraId="5A14846C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23F20EB3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20</w:t>
            </w:r>
          </w:p>
        </w:tc>
        <w:tc>
          <w:tcPr>
            <w:tcW w:w="5789" w:type="dxa"/>
            <w:noWrap/>
            <w:hideMark/>
          </w:tcPr>
          <w:p w14:paraId="182AB502" w14:textId="3F593D24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1-year-look-back number of encounters with BP ≥ 180/120 mm Hg</w:t>
            </w:r>
          </w:p>
        </w:tc>
        <w:tc>
          <w:tcPr>
            <w:tcW w:w="1325" w:type="dxa"/>
            <w:noWrap/>
            <w:hideMark/>
          </w:tcPr>
          <w:p w14:paraId="396EC83F" w14:textId="49452E19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723</w:t>
            </w:r>
          </w:p>
        </w:tc>
        <w:tc>
          <w:tcPr>
            <w:tcW w:w="1435" w:type="dxa"/>
            <w:noWrap/>
            <w:hideMark/>
          </w:tcPr>
          <w:p w14:paraId="6A04ED67" w14:textId="53959F54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2762</w:t>
            </w:r>
          </w:p>
        </w:tc>
      </w:tr>
      <w:tr w:rsidR="004123F2" w:rsidRPr="00D02C8A" w14:paraId="3B669185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602914AD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21</w:t>
            </w:r>
          </w:p>
        </w:tc>
        <w:tc>
          <w:tcPr>
            <w:tcW w:w="5789" w:type="dxa"/>
            <w:noWrap/>
            <w:hideMark/>
          </w:tcPr>
          <w:p w14:paraId="230B0AD7" w14:textId="7FAD697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 xml:space="preserve">1-year-look-back number of ambulatory encounters </w:t>
            </w:r>
          </w:p>
        </w:tc>
        <w:tc>
          <w:tcPr>
            <w:tcW w:w="1325" w:type="dxa"/>
            <w:noWrap/>
            <w:hideMark/>
          </w:tcPr>
          <w:p w14:paraId="79AB9359" w14:textId="717EBF9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031</w:t>
            </w:r>
          </w:p>
        </w:tc>
        <w:tc>
          <w:tcPr>
            <w:tcW w:w="1435" w:type="dxa"/>
            <w:noWrap/>
            <w:hideMark/>
          </w:tcPr>
          <w:p w14:paraId="4640B4D8" w14:textId="09A2EE6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083</w:t>
            </w:r>
          </w:p>
        </w:tc>
      </w:tr>
      <w:tr w:rsidR="004123F2" w:rsidRPr="00D02C8A" w14:paraId="49510B9D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68E966FE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22</w:t>
            </w:r>
          </w:p>
        </w:tc>
        <w:tc>
          <w:tcPr>
            <w:tcW w:w="5789" w:type="dxa"/>
            <w:noWrap/>
            <w:hideMark/>
          </w:tcPr>
          <w:p w14:paraId="5D2109A5" w14:textId="65009ECE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 xml:space="preserve">1-year-look-back number of outpatient encounters </w:t>
            </w:r>
          </w:p>
        </w:tc>
        <w:tc>
          <w:tcPr>
            <w:tcW w:w="1325" w:type="dxa"/>
            <w:noWrap/>
            <w:hideMark/>
          </w:tcPr>
          <w:p w14:paraId="577BE3F2" w14:textId="635CE6F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049</w:t>
            </w:r>
          </w:p>
        </w:tc>
        <w:tc>
          <w:tcPr>
            <w:tcW w:w="1435" w:type="dxa"/>
            <w:noWrap/>
            <w:hideMark/>
          </w:tcPr>
          <w:p w14:paraId="46E48F0F" w14:textId="7E3E0C8B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186</w:t>
            </w:r>
          </w:p>
        </w:tc>
      </w:tr>
      <w:tr w:rsidR="004123F2" w:rsidRPr="00D02C8A" w14:paraId="5B213339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453765B8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23</w:t>
            </w:r>
          </w:p>
        </w:tc>
        <w:tc>
          <w:tcPr>
            <w:tcW w:w="5789" w:type="dxa"/>
            <w:noWrap/>
            <w:hideMark/>
          </w:tcPr>
          <w:p w14:paraId="79461BF5" w14:textId="4797B76E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 xml:space="preserve">1-year-look-back number of emergency department encounters </w:t>
            </w:r>
          </w:p>
        </w:tc>
        <w:tc>
          <w:tcPr>
            <w:tcW w:w="1325" w:type="dxa"/>
            <w:noWrap/>
            <w:hideMark/>
          </w:tcPr>
          <w:p w14:paraId="11AB7739" w14:textId="5D0A19F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221</w:t>
            </w:r>
          </w:p>
        </w:tc>
        <w:tc>
          <w:tcPr>
            <w:tcW w:w="1435" w:type="dxa"/>
            <w:noWrap/>
            <w:hideMark/>
          </w:tcPr>
          <w:p w14:paraId="7A098ADD" w14:textId="7160E8E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111</w:t>
            </w:r>
          </w:p>
        </w:tc>
      </w:tr>
      <w:tr w:rsidR="004123F2" w:rsidRPr="00D02C8A" w14:paraId="3703E107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23B70420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24</w:t>
            </w:r>
          </w:p>
        </w:tc>
        <w:tc>
          <w:tcPr>
            <w:tcW w:w="5789" w:type="dxa"/>
            <w:noWrap/>
            <w:hideMark/>
          </w:tcPr>
          <w:p w14:paraId="3F26011D" w14:textId="0BFEBB11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 xml:space="preserve">1-year-look-back number of inpatient encounters </w:t>
            </w:r>
          </w:p>
        </w:tc>
        <w:tc>
          <w:tcPr>
            <w:tcW w:w="1325" w:type="dxa"/>
            <w:noWrap/>
            <w:hideMark/>
          </w:tcPr>
          <w:p w14:paraId="300585EF" w14:textId="0900E1D6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095</w:t>
            </w:r>
          </w:p>
        </w:tc>
        <w:tc>
          <w:tcPr>
            <w:tcW w:w="1435" w:type="dxa"/>
            <w:noWrap/>
            <w:hideMark/>
          </w:tcPr>
          <w:p w14:paraId="5EEFF7D7" w14:textId="34A1245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652</w:t>
            </w:r>
          </w:p>
        </w:tc>
      </w:tr>
      <w:tr w:rsidR="004123F2" w:rsidRPr="00D02C8A" w14:paraId="1FEC73F9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2ADC8EEE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25</w:t>
            </w:r>
          </w:p>
        </w:tc>
        <w:tc>
          <w:tcPr>
            <w:tcW w:w="5789" w:type="dxa"/>
            <w:noWrap/>
            <w:hideMark/>
          </w:tcPr>
          <w:p w14:paraId="6A63FB94" w14:textId="7FF5FE8B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 xml:space="preserve">1-year-look-back number of observation encounters </w:t>
            </w:r>
          </w:p>
        </w:tc>
        <w:tc>
          <w:tcPr>
            <w:tcW w:w="1325" w:type="dxa"/>
            <w:noWrap/>
            <w:hideMark/>
          </w:tcPr>
          <w:p w14:paraId="18B742AC" w14:textId="53BA6DDD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002</w:t>
            </w:r>
          </w:p>
        </w:tc>
        <w:tc>
          <w:tcPr>
            <w:tcW w:w="1435" w:type="dxa"/>
            <w:noWrap/>
            <w:hideMark/>
          </w:tcPr>
          <w:p w14:paraId="49857529" w14:textId="7F5396F8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031</w:t>
            </w:r>
          </w:p>
        </w:tc>
      </w:tr>
      <w:tr w:rsidR="004123F2" w:rsidRPr="00D02C8A" w14:paraId="402D3DBE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4D29D546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26</w:t>
            </w:r>
          </w:p>
        </w:tc>
        <w:tc>
          <w:tcPr>
            <w:tcW w:w="5789" w:type="dxa"/>
            <w:noWrap/>
            <w:hideMark/>
          </w:tcPr>
          <w:p w14:paraId="58E7B2A6" w14:textId="7E02C9B5" w:rsidR="004123F2" w:rsidRPr="00D02C8A" w:rsidRDefault="00A67E53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 xml:space="preserve">(1-year-look-back) </w:t>
            </w:r>
            <w:r w:rsidR="004123F2" w:rsidRPr="00D02C8A">
              <w:rPr>
                <w:rFonts w:ascii="Cambria" w:hAnsi="Cambria" w:cs="Times New Roman"/>
                <w:sz w:val="18"/>
                <w:szCs w:val="18"/>
              </w:rPr>
              <w:t>Comorbidity (AIDS/HIV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="004123F2"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4BBD6A70" w14:textId="04235D6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4406</w:t>
            </w:r>
          </w:p>
        </w:tc>
        <w:tc>
          <w:tcPr>
            <w:tcW w:w="1435" w:type="dxa"/>
            <w:noWrap/>
            <w:hideMark/>
          </w:tcPr>
          <w:p w14:paraId="3CA92640" w14:textId="0CC79CB1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4153</w:t>
            </w:r>
          </w:p>
        </w:tc>
      </w:tr>
      <w:tr w:rsidR="004123F2" w:rsidRPr="00D02C8A" w14:paraId="23058CFC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22A6695B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27</w:t>
            </w:r>
          </w:p>
        </w:tc>
        <w:tc>
          <w:tcPr>
            <w:tcW w:w="5789" w:type="dxa"/>
            <w:noWrap/>
            <w:hideMark/>
          </w:tcPr>
          <w:p w14:paraId="65249EE6" w14:textId="73FB67F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Alcohol Abuse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48F0CB66" w14:textId="181E99F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227</w:t>
            </w:r>
          </w:p>
        </w:tc>
        <w:tc>
          <w:tcPr>
            <w:tcW w:w="1435" w:type="dxa"/>
            <w:noWrap/>
            <w:hideMark/>
          </w:tcPr>
          <w:p w14:paraId="58B7ECD5" w14:textId="6621AADD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825</w:t>
            </w:r>
          </w:p>
        </w:tc>
      </w:tr>
      <w:tr w:rsidR="004123F2" w:rsidRPr="00D02C8A" w14:paraId="4720BE29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26FE5EB7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28</w:t>
            </w:r>
          </w:p>
        </w:tc>
        <w:tc>
          <w:tcPr>
            <w:tcW w:w="5789" w:type="dxa"/>
            <w:noWrap/>
            <w:hideMark/>
          </w:tcPr>
          <w:p w14:paraId="07844AAE" w14:textId="1BB0617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Blood Loss Anemia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7931B186" w14:textId="311771A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088</w:t>
            </w:r>
          </w:p>
        </w:tc>
        <w:tc>
          <w:tcPr>
            <w:tcW w:w="1435" w:type="dxa"/>
            <w:noWrap/>
            <w:hideMark/>
          </w:tcPr>
          <w:p w14:paraId="02746A5A" w14:textId="6A719CA8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335</w:t>
            </w:r>
          </w:p>
        </w:tc>
      </w:tr>
      <w:tr w:rsidR="004123F2" w:rsidRPr="00D02C8A" w14:paraId="33CF3705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4E2BFEF7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29</w:t>
            </w:r>
          </w:p>
        </w:tc>
        <w:tc>
          <w:tcPr>
            <w:tcW w:w="5789" w:type="dxa"/>
            <w:noWrap/>
            <w:hideMark/>
          </w:tcPr>
          <w:p w14:paraId="08E132EF" w14:textId="6623351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Anemia Deficiency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426BAF33" w14:textId="77C87E1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348</w:t>
            </w:r>
          </w:p>
        </w:tc>
        <w:tc>
          <w:tcPr>
            <w:tcW w:w="1435" w:type="dxa"/>
            <w:noWrap/>
            <w:hideMark/>
          </w:tcPr>
          <w:p w14:paraId="382D1018" w14:textId="593551B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937</w:t>
            </w:r>
          </w:p>
        </w:tc>
      </w:tr>
      <w:tr w:rsidR="004123F2" w:rsidRPr="00D02C8A" w14:paraId="07CB57CE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2F7E8D8A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30</w:t>
            </w:r>
          </w:p>
        </w:tc>
        <w:tc>
          <w:tcPr>
            <w:tcW w:w="5789" w:type="dxa"/>
            <w:noWrap/>
            <w:hideMark/>
          </w:tcPr>
          <w:p w14:paraId="2508AEFE" w14:textId="37CB6436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Cardiac Arrhythmia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592E012A" w14:textId="32BACBF8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064</w:t>
            </w:r>
          </w:p>
        </w:tc>
        <w:tc>
          <w:tcPr>
            <w:tcW w:w="1435" w:type="dxa"/>
            <w:noWrap/>
            <w:hideMark/>
          </w:tcPr>
          <w:p w14:paraId="54EF9F9E" w14:textId="179E7BC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434</w:t>
            </w:r>
          </w:p>
        </w:tc>
      </w:tr>
      <w:tr w:rsidR="004123F2" w:rsidRPr="00D02C8A" w14:paraId="01D7C98C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1EF4206D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31</w:t>
            </w:r>
          </w:p>
        </w:tc>
        <w:tc>
          <w:tcPr>
            <w:tcW w:w="5789" w:type="dxa"/>
            <w:noWrap/>
            <w:hideMark/>
          </w:tcPr>
          <w:p w14:paraId="168CBDFB" w14:textId="22195EC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Chronic Pulmonary Disease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30610B7E" w14:textId="373FF13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259</w:t>
            </w:r>
          </w:p>
        </w:tc>
        <w:tc>
          <w:tcPr>
            <w:tcW w:w="1435" w:type="dxa"/>
            <w:noWrap/>
            <w:hideMark/>
          </w:tcPr>
          <w:p w14:paraId="1602BB4A" w14:textId="6081B0E8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001</w:t>
            </w:r>
          </w:p>
        </w:tc>
      </w:tr>
      <w:tr w:rsidR="004123F2" w:rsidRPr="00D02C8A" w14:paraId="2B738F67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4E5BB429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32</w:t>
            </w:r>
          </w:p>
        </w:tc>
        <w:tc>
          <w:tcPr>
            <w:tcW w:w="5789" w:type="dxa"/>
            <w:noWrap/>
            <w:hideMark/>
          </w:tcPr>
          <w:p w14:paraId="2F1B5A7F" w14:textId="588F125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Coagulopathy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476B7D33" w14:textId="63B1749E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356</w:t>
            </w:r>
          </w:p>
        </w:tc>
        <w:tc>
          <w:tcPr>
            <w:tcW w:w="1435" w:type="dxa"/>
            <w:noWrap/>
            <w:hideMark/>
          </w:tcPr>
          <w:p w14:paraId="01AED6D0" w14:textId="3CEC2054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1226</w:t>
            </w:r>
          </w:p>
        </w:tc>
      </w:tr>
      <w:tr w:rsidR="004123F2" w:rsidRPr="00D02C8A" w14:paraId="41544C8A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0B5131D9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33</w:t>
            </w:r>
          </w:p>
        </w:tc>
        <w:tc>
          <w:tcPr>
            <w:tcW w:w="5789" w:type="dxa"/>
            <w:noWrap/>
            <w:hideMark/>
          </w:tcPr>
          <w:p w14:paraId="44F20AA1" w14:textId="720D4556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Congestive Heart Failure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148E9031" w14:textId="3F656E1D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507</w:t>
            </w:r>
          </w:p>
        </w:tc>
        <w:tc>
          <w:tcPr>
            <w:tcW w:w="1435" w:type="dxa"/>
            <w:noWrap/>
            <w:hideMark/>
          </w:tcPr>
          <w:p w14:paraId="3C3E6924" w14:textId="3AB6647E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779</w:t>
            </w:r>
          </w:p>
        </w:tc>
      </w:tr>
      <w:tr w:rsidR="004123F2" w:rsidRPr="00D02C8A" w14:paraId="29F57EC1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5A092864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34</w:t>
            </w:r>
          </w:p>
        </w:tc>
        <w:tc>
          <w:tcPr>
            <w:tcW w:w="5789" w:type="dxa"/>
            <w:noWrap/>
            <w:hideMark/>
          </w:tcPr>
          <w:p w14:paraId="2C5F7180" w14:textId="1DD5D3B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Depression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649207ED" w14:textId="08814B3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333</w:t>
            </w:r>
          </w:p>
        </w:tc>
        <w:tc>
          <w:tcPr>
            <w:tcW w:w="1435" w:type="dxa"/>
            <w:noWrap/>
            <w:hideMark/>
          </w:tcPr>
          <w:p w14:paraId="5146F36D" w14:textId="051A897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389</w:t>
            </w:r>
          </w:p>
        </w:tc>
      </w:tr>
      <w:tr w:rsidR="004123F2" w:rsidRPr="00D02C8A" w14:paraId="4D0BDD4E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4A0C8A01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35</w:t>
            </w:r>
          </w:p>
        </w:tc>
        <w:tc>
          <w:tcPr>
            <w:tcW w:w="5789" w:type="dxa"/>
            <w:noWrap/>
            <w:hideMark/>
          </w:tcPr>
          <w:p w14:paraId="5E1724AC" w14:textId="0E87E55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Diabetes with complications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38E6D24C" w14:textId="5C89DC39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082</w:t>
            </w:r>
          </w:p>
        </w:tc>
        <w:tc>
          <w:tcPr>
            <w:tcW w:w="1435" w:type="dxa"/>
            <w:noWrap/>
            <w:hideMark/>
          </w:tcPr>
          <w:p w14:paraId="0A1E7219" w14:textId="3415294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081</w:t>
            </w:r>
          </w:p>
        </w:tc>
      </w:tr>
      <w:tr w:rsidR="004123F2" w:rsidRPr="00D02C8A" w14:paraId="7380C674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5B35EA54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36</w:t>
            </w:r>
          </w:p>
        </w:tc>
        <w:tc>
          <w:tcPr>
            <w:tcW w:w="5789" w:type="dxa"/>
            <w:noWrap/>
            <w:hideMark/>
          </w:tcPr>
          <w:p w14:paraId="3E6B6F0F" w14:textId="5FE78E85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Diabetes without complications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3A90646C" w14:textId="7304DC8B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136</w:t>
            </w:r>
          </w:p>
        </w:tc>
        <w:tc>
          <w:tcPr>
            <w:tcW w:w="1435" w:type="dxa"/>
            <w:noWrap/>
            <w:hideMark/>
          </w:tcPr>
          <w:p w14:paraId="50695222" w14:textId="04E447AD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776</w:t>
            </w:r>
          </w:p>
        </w:tc>
      </w:tr>
      <w:tr w:rsidR="004123F2" w:rsidRPr="00D02C8A" w14:paraId="7218087E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2E4A43C2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37</w:t>
            </w:r>
          </w:p>
        </w:tc>
        <w:tc>
          <w:tcPr>
            <w:tcW w:w="5789" w:type="dxa"/>
            <w:noWrap/>
            <w:hideMark/>
          </w:tcPr>
          <w:p w14:paraId="72162771" w14:textId="08BCDA46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Drug Abuse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56F3FC35" w14:textId="0F2BA27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483</w:t>
            </w:r>
          </w:p>
        </w:tc>
        <w:tc>
          <w:tcPr>
            <w:tcW w:w="1435" w:type="dxa"/>
            <w:noWrap/>
            <w:hideMark/>
          </w:tcPr>
          <w:p w14:paraId="691F554B" w14:textId="5194CBD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2008</w:t>
            </w:r>
          </w:p>
        </w:tc>
      </w:tr>
      <w:tr w:rsidR="004123F2" w:rsidRPr="00D02C8A" w14:paraId="3F785616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1F0AB958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38</w:t>
            </w:r>
          </w:p>
        </w:tc>
        <w:tc>
          <w:tcPr>
            <w:tcW w:w="5789" w:type="dxa"/>
            <w:noWrap/>
            <w:hideMark/>
          </w:tcPr>
          <w:p w14:paraId="79752A46" w14:textId="51B8FE2E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Fluid and Electrolyte Disorders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1EE3C04F" w14:textId="361FAFD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910</w:t>
            </w:r>
          </w:p>
        </w:tc>
        <w:tc>
          <w:tcPr>
            <w:tcW w:w="1435" w:type="dxa"/>
            <w:noWrap/>
            <w:hideMark/>
          </w:tcPr>
          <w:p w14:paraId="22555A5D" w14:textId="39F15525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2066</w:t>
            </w:r>
          </w:p>
        </w:tc>
      </w:tr>
      <w:tr w:rsidR="004123F2" w:rsidRPr="00D02C8A" w14:paraId="114EF802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068B5B98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lastRenderedPageBreak/>
              <w:t>39</w:t>
            </w:r>
          </w:p>
        </w:tc>
        <w:tc>
          <w:tcPr>
            <w:tcW w:w="5789" w:type="dxa"/>
            <w:noWrap/>
            <w:hideMark/>
          </w:tcPr>
          <w:p w14:paraId="2B458247" w14:textId="1E27F3D4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Hypertension with complications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24A3B024" w14:textId="3FCA97C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009</w:t>
            </w:r>
          </w:p>
        </w:tc>
        <w:tc>
          <w:tcPr>
            <w:tcW w:w="1435" w:type="dxa"/>
            <w:noWrap/>
            <w:hideMark/>
          </w:tcPr>
          <w:p w14:paraId="36A92075" w14:textId="3A0EC4D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744</w:t>
            </w:r>
          </w:p>
        </w:tc>
      </w:tr>
      <w:tr w:rsidR="004123F2" w:rsidRPr="00D02C8A" w14:paraId="51E9AF62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1D8D0D7D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40</w:t>
            </w:r>
          </w:p>
        </w:tc>
        <w:tc>
          <w:tcPr>
            <w:tcW w:w="5789" w:type="dxa"/>
            <w:noWrap/>
            <w:hideMark/>
          </w:tcPr>
          <w:p w14:paraId="474B470E" w14:textId="110F2615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Hypertension without complications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2DF1CB57" w14:textId="70CA4C2B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2350</w:t>
            </w:r>
          </w:p>
        </w:tc>
        <w:tc>
          <w:tcPr>
            <w:tcW w:w="1435" w:type="dxa"/>
            <w:noWrap/>
            <w:hideMark/>
          </w:tcPr>
          <w:p w14:paraId="3012879F" w14:textId="6F61BB81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3061</w:t>
            </w:r>
          </w:p>
        </w:tc>
      </w:tr>
      <w:tr w:rsidR="004123F2" w:rsidRPr="00D02C8A" w14:paraId="1FD9ADF5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0CFA2D87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41</w:t>
            </w:r>
          </w:p>
        </w:tc>
        <w:tc>
          <w:tcPr>
            <w:tcW w:w="5789" w:type="dxa"/>
            <w:noWrap/>
            <w:hideMark/>
          </w:tcPr>
          <w:p w14:paraId="74B14F3C" w14:textId="36795D2D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Hypothyroidism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51399DAB" w14:textId="5DAAE65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138</w:t>
            </w:r>
          </w:p>
        </w:tc>
        <w:tc>
          <w:tcPr>
            <w:tcW w:w="1435" w:type="dxa"/>
            <w:noWrap/>
            <w:hideMark/>
          </w:tcPr>
          <w:p w14:paraId="2A62801D" w14:textId="4F1FC998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187</w:t>
            </w:r>
          </w:p>
        </w:tc>
      </w:tr>
      <w:tr w:rsidR="004123F2" w:rsidRPr="00D02C8A" w14:paraId="0320002F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7CF3462C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42</w:t>
            </w:r>
          </w:p>
        </w:tc>
        <w:tc>
          <w:tcPr>
            <w:tcW w:w="5789" w:type="dxa"/>
            <w:noWrap/>
            <w:hideMark/>
          </w:tcPr>
          <w:p w14:paraId="1BD812B4" w14:textId="1A483089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Liver Disease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4B523BA9" w14:textId="4E4658C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208</w:t>
            </w:r>
          </w:p>
        </w:tc>
        <w:tc>
          <w:tcPr>
            <w:tcW w:w="1435" w:type="dxa"/>
            <w:noWrap/>
            <w:hideMark/>
          </w:tcPr>
          <w:p w14:paraId="2CC7AC0B" w14:textId="3FC25B4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641</w:t>
            </w:r>
          </w:p>
        </w:tc>
      </w:tr>
      <w:tr w:rsidR="004123F2" w:rsidRPr="00D02C8A" w14:paraId="65FC46FF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7DB3CAE9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43</w:t>
            </w:r>
          </w:p>
        </w:tc>
        <w:tc>
          <w:tcPr>
            <w:tcW w:w="5789" w:type="dxa"/>
            <w:noWrap/>
            <w:hideMark/>
          </w:tcPr>
          <w:p w14:paraId="757C438E" w14:textId="26A8D7C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Lymphoma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3B38998B" w14:textId="471F5EC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4149</w:t>
            </w:r>
          </w:p>
        </w:tc>
        <w:tc>
          <w:tcPr>
            <w:tcW w:w="1435" w:type="dxa"/>
            <w:noWrap/>
            <w:hideMark/>
          </w:tcPr>
          <w:p w14:paraId="05674630" w14:textId="472E172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007</w:t>
            </w:r>
          </w:p>
        </w:tc>
      </w:tr>
      <w:tr w:rsidR="004123F2" w:rsidRPr="00D02C8A" w14:paraId="62610183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1A3CA13F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44</w:t>
            </w:r>
          </w:p>
        </w:tc>
        <w:tc>
          <w:tcPr>
            <w:tcW w:w="5789" w:type="dxa"/>
            <w:noWrap/>
            <w:hideMark/>
          </w:tcPr>
          <w:p w14:paraId="2302A3FD" w14:textId="4691FD5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Metastatic Cancer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3759D9EE" w14:textId="7A3E70B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3447</w:t>
            </w:r>
          </w:p>
        </w:tc>
        <w:tc>
          <w:tcPr>
            <w:tcW w:w="1435" w:type="dxa"/>
            <w:noWrap/>
            <w:hideMark/>
          </w:tcPr>
          <w:p w14:paraId="0D0A6212" w14:textId="2B720C18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278</w:t>
            </w:r>
          </w:p>
        </w:tc>
      </w:tr>
      <w:tr w:rsidR="004123F2" w:rsidRPr="00D02C8A" w14:paraId="5BE122E9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3E83E88A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45</w:t>
            </w:r>
          </w:p>
        </w:tc>
        <w:tc>
          <w:tcPr>
            <w:tcW w:w="5789" w:type="dxa"/>
            <w:noWrap/>
            <w:hideMark/>
          </w:tcPr>
          <w:p w14:paraId="657CC9D3" w14:textId="27872D1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Solid Tumor without Metastatic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7F579FBB" w14:textId="241BB96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990</w:t>
            </w:r>
          </w:p>
        </w:tc>
        <w:tc>
          <w:tcPr>
            <w:tcW w:w="1435" w:type="dxa"/>
            <w:noWrap/>
            <w:hideMark/>
          </w:tcPr>
          <w:p w14:paraId="5F97C157" w14:textId="5226E68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202</w:t>
            </w:r>
          </w:p>
        </w:tc>
      </w:tr>
      <w:tr w:rsidR="004123F2" w:rsidRPr="00D02C8A" w14:paraId="00394F83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67052B98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46</w:t>
            </w:r>
          </w:p>
        </w:tc>
        <w:tc>
          <w:tcPr>
            <w:tcW w:w="5789" w:type="dxa"/>
            <w:noWrap/>
            <w:hideMark/>
          </w:tcPr>
          <w:p w14:paraId="4C665616" w14:textId="601FD8B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Obesity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0D016B1A" w14:textId="1C369F1B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118</w:t>
            </w:r>
          </w:p>
        </w:tc>
        <w:tc>
          <w:tcPr>
            <w:tcW w:w="1435" w:type="dxa"/>
            <w:noWrap/>
            <w:hideMark/>
          </w:tcPr>
          <w:p w14:paraId="0A768782" w14:textId="0C36A95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540</w:t>
            </w:r>
          </w:p>
        </w:tc>
      </w:tr>
      <w:tr w:rsidR="004123F2" w:rsidRPr="00D02C8A" w14:paraId="061C096E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31ABFA6E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47</w:t>
            </w:r>
          </w:p>
        </w:tc>
        <w:tc>
          <w:tcPr>
            <w:tcW w:w="5789" w:type="dxa"/>
            <w:noWrap/>
            <w:hideMark/>
          </w:tcPr>
          <w:p w14:paraId="2DB31D63" w14:textId="35F957F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Other Neurological Disorders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4B7B3582" w14:textId="7AD7CE95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004</w:t>
            </w:r>
          </w:p>
        </w:tc>
        <w:tc>
          <w:tcPr>
            <w:tcW w:w="1435" w:type="dxa"/>
            <w:noWrap/>
            <w:hideMark/>
          </w:tcPr>
          <w:p w14:paraId="50C08E33" w14:textId="2AC33519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642</w:t>
            </w:r>
          </w:p>
        </w:tc>
      </w:tr>
      <w:tr w:rsidR="004123F2" w:rsidRPr="00D02C8A" w14:paraId="7E282514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7CA27EB3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48</w:t>
            </w:r>
          </w:p>
        </w:tc>
        <w:tc>
          <w:tcPr>
            <w:tcW w:w="5789" w:type="dxa"/>
            <w:noWrap/>
            <w:hideMark/>
          </w:tcPr>
          <w:p w14:paraId="00E38CA5" w14:textId="6E93A9EE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Paralysis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349753E8" w14:textId="201687F9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980</w:t>
            </w:r>
          </w:p>
        </w:tc>
        <w:tc>
          <w:tcPr>
            <w:tcW w:w="1435" w:type="dxa"/>
            <w:noWrap/>
            <w:hideMark/>
          </w:tcPr>
          <w:p w14:paraId="2C7ACD71" w14:textId="7833B57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275</w:t>
            </w:r>
          </w:p>
        </w:tc>
      </w:tr>
      <w:tr w:rsidR="004123F2" w:rsidRPr="00D02C8A" w14:paraId="6A0B0FA8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65235B39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49</w:t>
            </w:r>
          </w:p>
        </w:tc>
        <w:tc>
          <w:tcPr>
            <w:tcW w:w="5789" w:type="dxa"/>
            <w:noWrap/>
            <w:hideMark/>
          </w:tcPr>
          <w:p w14:paraId="186F91F8" w14:textId="221DDA9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Peptic Ulcer Disease (Excluding Bleeding)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0B3F9F07" w14:textId="03B52539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294</w:t>
            </w:r>
          </w:p>
        </w:tc>
        <w:tc>
          <w:tcPr>
            <w:tcW w:w="1435" w:type="dxa"/>
            <w:noWrap/>
            <w:hideMark/>
          </w:tcPr>
          <w:p w14:paraId="22C49168" w14:textId="5825FFC8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1677</w:t>
            </w:r>
          </w:p>
        </w:tc>
      </w:tr>
      <w:tr w:rsidR="004123F2" w:rsidRPr="00D02C8A" w14:paraId="18A10164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456487CF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50</w:t>
            </w:r>
          </w:p>
        </w:tc>
        <w:tc>
          <w:tcPr>
            <w:tcW w:w="5789" w:type="dxa"/>
            <w:noWrap/>
            <w:hideMark/>
          </w:tcPr>
          <w:p w14:paraId="3CBAD9A1" w14:textId="17E9E3FE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Peripheral Vascular Disease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673BCFA0" w14:textId="5AB8866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301</w:t>
            </w:r>
          </w:p>
        </w:tc>
        <w:tc>
          <w:tcPr>
            <w:tcW w:w="1435" w:type="dxa"/>
            <w:noWrap/>
            <w:hideMark/>
          </w:tcPr>
          <w:p w14:paraId="7C991AAB" w14:textId="6EDB3F1D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2709</w:t>
            </w:r>
          </w:p>
        </w:tc>
      </w:tr>
      <w:tr w:rsidR="004123F2" w:rsidRPr="00D02C8A" w14:paraId="17B2A65C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73BF2920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51</w:t>
            </w:r>
          </w:p>
        </w:tc>
        <w:tc>
          <w:tcPr>
            <w:tcW w:w="5789" w:type="dxa"/>
            <w:noWrap/>
            <w:hideMark/>
          </w:tcPr>
          <w:p w14:paraId="07999BA0" w14:textId="54ACF618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Psychoses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2AF40B4A" w14:textId="6CF10A9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1456</w:t>
            </w:r>
          </w:p>
        </w:tc>
        <w:tc>
          <w:tcPr>
            <w:tcW w:w="1435" w:type="dxa"/>
            <w:noWrap/>
            <w:hideMark/>
          </w:tcPr>
          <w:p w14:paraId="6F61D844" w14:textId="5084A5E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2439</w:t>
            </w:r>
          </w:p>
        </w:tc>
      </w:tr>
      <w:tr w:rsidR="004123F2" w:rsidRPr="00D02C8A" w14:paraId="2088A87D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3BA4E26D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52</w:t>
            </w:r>
          </w:p>
        </w:tc>
        <w:tc>
          <w:tcPr>
            <w:tcW w:w="5789" w:type="dxa"/>
            <w:noWrap/>
            <w:hideMark/>
          </w:tcPr>
          <w:p w14:paraId="3F8F429E" w14:textId="1B69C47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Pulmonary Circulation Disorder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75FB8B20" w14:textId="5C0545F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714</w:t>
            </w:r>
          </w:p>
        </w:tc>
        <w:tc>
          <w:tcPr>
            <w:tcW w:w="1435" w:type="dxa"/>
            <w:noWrap/>
            <w:hideMark/>
          </w:tcPr>
          <w:p w14:paraId="4E1541C3" w14:textId="69DB805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629</w:t>
            </w:r>
          </w:p>
        </w:tc>
      </w:tr>
      <w:tr w:rsidR="004123F2" w:rsidRPr="00D02C8A" w14:paraId="4CD54A26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35B4844D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53</w:t>
            </w:r>
          </w:p>
        </w:tc>
        <w:tc>
          <w:tcPr>
            <w:tcW w:w="5789" w:type="dxa"/>
            <w:noWrap/>
            <w:hideMark/>
          </w:tcPr>
          <w:p w14:paraId="69443CFC" w14:textId="742EB85B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Renal Failure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79E48688" w14:textId="4F299E1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768</w:t>
            </w:r>
          </w:p>
        </w:tc>
        <w:tc>
          <w:tcPr>
            <w:tcW w:w="1435" w:type="dxa"/>
            <w:noWrap/>
            <w:hideMark/>
          </w:tcPr>
          <w:p w14:paraId="4F09FA54" w14:textId="026BFE7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383</w:t>
            </w:r>
          </w:p>
        </w:tc>
      </w:tr>
      <w:tr w:rsidR="004123F2" w:rsidRPr="00D02C8A" w14:paraId="39EA6585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2D8A6148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54</w:t>
            </w:r>
          </w:p>
        </w:tc>
        <w:tc>
          <w:tcPr>
            <w:tcW w:w="5789" w:type="dxa"/>
            <w:noWrap/>
            <w:hideMark/>
          </w:tcPr>
          <w:p w14:paraId="30C2D9F4" w14:textId="6304531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Rheumatoid Arthritis Collagen Vascular Disease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3E303477" w14:textId="078D69A4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500</w:t>
            </w:r>
          </w:p>
        </w:tc>
        <w:tc>
          <w:tcPr>
            <w:tcW w:w="1435" w:type="dxa"/>
            <w:noWrap/>
            <w:hideMark/>
          </w:tcPr>
          <w:p w14:paraId="5A59965D" w14:textId="29A1C271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156</w:t>
            </w:r>
          </w:p>
        </w:tc>
      </w:tr>
      <w:tr w:rsidR="004123F2" w:rsidRPr="00D02C8A" w14:paraId="2DFC0BCD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70458331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55</w:t>
            </w:r>
          </w:p>
        </w:tc>
        <w:tc>
          <w:tcPr>
            <w:tcW w:w="5789" w:type="dxa"/>
            <w:noWrap/>
            <w:hideMark/>
          </w:tcPr>
          <w:p w14:paraId="35C6F3E0" w14:textId="69140108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</w:t>
            </w:r>
            <w:proofErr w:type="gramStart"/>
            <w:r w:rsidRPr="00D02C8A">
              <w:rPr>
                <w:rFonts w:ascii="Cambria" w:hAnsi="Cambria" w:cs="Times New Roman"/>
                <w:sz w:val="18"/>
                <w:szCs w:val="18"/>
              </w:rPr>
              <w:t>Valvular Disease</w:t>
            </w:r>
            <w:proofErr w:type="gramEnd"/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2C86A2A1" w14:textId="39AFC4B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203</w:t>
            </w:r>
          </w:p>
        </w:tc>
        <w:tc>
          <w:tcPr>
            <w:tcW w:w="1435" w:type="dxa"/>
            <w:noWrap/>
            <w:hideMark/>
          </w:tcPr>
          <w:p w14:paraId="4419D48D" w14:textId="4DF333C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708</w:t>
            </w:r>
          </w:p>
        </w:tc>
      </w:tr>
      <w:tr w:rsidR="004123F2" w:rsidRPr="00D02C8A" w14:paraId="7FBF44E9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395D8480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56</w:t>
            </w:r>
          </w:p>
        </w:tc>
        <w:tc>
          <w:tcPr>
            <w:tcW w:w="5789" w:type="dxa"/>
            <w:noWrap/>
            <w:hideMark/>
          </w:tcPr>
          <w:p w14:paraId="53B0F1D9" w14:textId="0F5732A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Comorbidity (Weight Loss</w:t>
            </w:r>
            <w:r w:rsidR="00730C88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463AF962" w14:textId="72E9925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197</w:t>
            </w:r>
          </w:p>
        </w:tc>
        <w:tc>
          <w:tcPr>
            <w:tcW w:w="1435" w:type="dxa"/>
            <w:noWrap/>
            <w:hideMark/>
          </w:tcPr>
          <w:p w14:paraId="5F7DFF7D" w14:textId="160EB8A5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563</w:t>
            </w:r>
          </w:p>
        </w:tc>
      </w:tr>
      <w:tr w:rsidR="004123F2" w:rsidRPr="00D02C8A" w14:paraId="590083A5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67C38B10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57</w:t>
            </w:r>
          </w:p>
        </w:tc>
        <w:tc>
          <w:tcPr>
            <w:tcW w:w="5789" w:type="dxa"/>
            <w:noWrap/>
            <w:hideMark/>
          </w:tcPr>
          <w:p w14:paraId="53BADEB8" w14:textId="5E307A04" w:rsidR="004123F2" w:rsidRPr="00D02C8A" w:rsidRDefault="004123F2" w:rsidP="00166BB5">
            <w:pPr>
              <w:tabs>
                <w:tab w:val="left" w:pos="5547"/>
              </w:tabs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Maximum of cholesterol values in the last 6 months of index visit ≤ 200 mg/dL (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indicator; also, 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0 if data not available)</w:t>
            </w:r>
          </w:p>
        </w:tc>
        <w:tc>
          <w:tcPr>
            <w:tcW w:w="1325" w:type="dxa"/>
            <w:noWrap/>
            <w:hideMark/>
          </w:tcPr>
          <w:p w14:paraId="42FF26FD" w14:textId="000FEB9B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346</w:t>
            </w:r>
          </w:p>
        </w:tc>
        <w:tc>
          <w:tcPr>
            <w:tcW w:w="1435" w:type="dxa"/>
            <w:noWrap/>
            <w:hideMark/>
          </w:tcPr>
          <w:p w14:paraId="51879233" w14:textId="6B4290C6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131</w:t>
            </w:r>
          </w:p>
        </w:tc>
      </w:tr>
      <w:tr w:rsidR="004123F2" w:rsidRPr="00D02C8A" w14:paraId="63B8C4EC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03C737F9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58</w:t>
            </w:r>
          </w:p>
        </w:tc>
        <w:tc>
          <w:tcPr>
            <w:tcW w:w="5789" w:type="dxa"/>
            <w:noWrap/>
            <w:hideMark/>
          </w:tcPr>
          <w:p w14:paraId="0CBAF592" w14:textId="485D6E6E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Maximum of cholesterol values in the last 6 months of index visit &gt; 200 mg/dL (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indicator; also, 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0 if data not available)</w:t>
            </w:r>
          </w:p>
        </w:tc>
        <w:tc>
          <w:tcPr>
            <w:tcW w:w="1325" w:type="dxa"/>
            <w:noWrap/>
            <w:hideMark/>
          </w:tcPr>
          <w:p w14:paraId="7B6B98A9" w14:textId="16BF635E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166</w:t>
            </w:r>
          </w:p>
        </w:tc>
        <w:tc>
          <w:tcPr>
            <w:tcW w:w="1435" w:type="dxa"/>
            <w:noWrap/>
            <w:hideMark/>
          </w:tcPr>
          <w:p w14:paraId="69CC7531" w14:textId="71BE5B0E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719</w:t>
            </w:r>
          </w:p>
        </w:tc>
      </w:tr>
      <w:tr w:rsidR="004123F2" w:rsidRPr="00D02C8A" w14:paraId="63798C01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42676FB2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59</w:t>
            </w:r>
          </w:p>
        </w:tc>
        <w:tc>
          <w:tcPr>
            <w:tcW w:w="5789" w:type="dxa"/>
            <w:noWrap/>
            <w:hideMark/>
          </w:tcPr>
          <w:p w14:paraId="1534D0F7" w14:textId="3002469E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Minimum of HDL values in the last 6 months of index visit ≤ 60 mg/dL (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indicator; also, 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0 if data not available)</w:t>
            </w:r>
          </w:p>
        </w:tc>
        <w:tc>
          <w:tcPr>
            <w:tcW w:w="1325" w:type="dxa"/>
            <w:noWrap/>
            <w:hideMark/>
          </w:tcPr>
          <w:p w14:paraId="26414A48" w14:textId="680006D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100</w:t>
            </w:r>
          </w:p>
        </w:tc>
        <w:tc>
          <w:tcPr>
            <w:tcW w:w="1435" w:type="dxa"/>
            <w:noWrap/>
            <w:hideMark/>
          </w:tcPr>
          <w:p w14:paraId="31CB68A0" w14:textId="033E5C1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273</w:t>
            </w:r>
          </w:p>
        </w:tc>
      </w:tr>
      <w:tr w:rsidR="004123F2" w:rsidRPr="00D02C8A" w14:paraId="3F47119A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48FCDFF3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60</w:t>
            </w:r>
          </w:p>
        </w:tc>
        <w:tc>
          <w:tcPr>
            <w:tcW w:w="5789" w:type="dxa"/>
            <w:noWrap/>
            <w:hideMark/>
          </w:tcPr>
          <w:p w14:paraId="28284219" w14:textId="78DF84BD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Minimum of HDL values in the last 6 months of index visit &gt; 60 mg/dL (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indicator; also, 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0 if data not available)</w:t>
            </w:r>
          </w:p>
        </w:tc>
        <w:tc>
          <w:tcPr>
            <w:tcW w:w="1325" w:type="dxa"/>
            <w:noWrap/>
            <w:hideMark/>
          </w:tcPr>
          <w:p w14:paraId="2B7C843D" w14:textId="69A77CF9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464</w:t>
            </w:r>
          </w:p>
        </w:tc>
        <w:tc>
          <w:tcPr>
            <w:tcW w:w="1435" w:type="dxa"/>
            <w:noWrap/>
            <w:hideMark/>
          </w:tcPr>
          <w:p w14:paraId="62E9D2C1" w14:textId="1278FF25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774</w:t>
            </w:r>
          </w:p>
        </w:tc>
      </w:tr>
      <w:tr w:rsidR="004123F2" w:rsidRPr="00D02C8A" w14:paraId="267EA9EA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247B1278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61</w:t>
            </w:r>
          </w:p>
        </w:tc>
        <w:tc>
          <w:tcPr>
            <w:tcW w:w="5789" w:type="dxa"/>
            <w:noWrap/>
            <w:hideMark/>
          </w:tcPr>
          <w:p w14:paraId="2080510C" w14:textId="040475F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Maximum of LDL values in the last 6 months of index visit ≤ 100 mg/dL (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indicator; also, 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0 if data not available)</w:t>
            </w:r>
          </w:p>
        </w:tc>
        <w:tc>
          <w:tcPr>
            <w:tcW w:w="1325" w:type="dxa"/>
            <w:noWrap/>
            <w:hideMark/>
          </w:tcPr>
          <w:p w14:paraId="75B20FD3" w14:textId="3E13B15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011</w:t>
            </w:r>
          </w:p>
        </w:tc>
        <w:tc>
          <w:tcPr>
            <w:tcW w:w="1435" w:type="dxa"/>
            <w:noWrap/>
            <w:hideMark/>
          </w:tcPr>
          <w:p w14:paraId="4B160305" w14:textId="31745DA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1127</w:t>
            </w:r>
          </w:p>
        </w:tc>
      </w:tr>
      <w:tr w:rsidR="004123F2" w:rsidRPr="00D02C8A" w14:paraId="509D5AF5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64493A57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62</w:t>
            </w:r>
          </w:p>
        </w:tc>
        <w:tc>
          <w:tcPr>
            <w:tcW w:w="5789" w:type="dxa"/>
            <w:noWrap/>
            <w:hideMark/>
          </w:tcPr>
          <w:p w14:paraId="68500E9E" w14:textId="17CAD67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Maximum of LDL values in the last 6 months of index visit &gt; 100 mg/dL (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indicator; also, 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0 if data not available)</w:t>
            </w:r>
          </w:p>
        </w:tc>
        <w:tc>
          <w:tcPr>
            <w:tcW w:w="1325" w:type="dxa"/>
            <w:noWrap/>
            <w:hideMark/>
          </w:tcPr>
          <w:p w14:paraId="624DBCA1" w14:textId="1A198099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429</w:t>
            </w:r>
          </w:p>
        </w:tc>
        <w:tc>
          <w:tcPr>
            <w:tcW w:w="1435" w:type="dxa"/>
            <w:noWrap/>
            <w:hideMark/>
          </w:tcPr>
          <w:p w14:paraId="5B4A68A5" w14:textId="12664E6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704</w:t>
            </w:r>
          </w:p>
        </w:tc>
      </w:tr>
      <w:tr w:rsidR="004123F2" w:rsidRPr="00D02C8A" w14:paraId="1BFECD10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3FB73AC0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63</w:t>
            </w:r>
          </w:p>
        </w:tc>
        <w:tc>
          <w:tcPr>
            <w:tcW w:w="5789" w:type="dxa"/>
            <w:noWrap/>
            <w:hideMark/>
          </w:tcPr>
          <w:p w14:paraId="7355B81B" w14:textId="262E017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Maximum of triglycerides values in the last 6 months of index visit ≤ 150 mg/dL (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indicator; also, 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0 if data not available)</w:t>
            </w:r>
          </w:p>
        </w:tc>
        <w:tc>
          <w:tcPr>
            <w:tcW w:w="1325" w:type="dxa"/>
            <w:noWrap/>
            <w:hideMark/>
          </w:tcPr>
          <w:p w14:paraId="3A84D447" w14:textId="31C8F87D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053</w:t>
            </w:r>
          </w:p>
        </w:tc>
        <w:tc>
          <w:tcPr>
            <w:tcW w:w="1435" w:type="dxa"/>
            <w:noWrap/>
            <w:hideMark/>
          </w:tcPr>
          <w:p w14:paraId="14D073FF" w14:textId="2287CDD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359</w:t>
            </w:r>
          </w:p>
        </w:tc>
      </w:tr>
      <w:tr w:rsidR="004123F2" w:rsidRPr="00D02C8A" w14:paraId="0DECB4F6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190DA6F9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64</w:t>
            </w:r>
          </w:p>
        </w:tc>
        <w:tc>
          <w:tcPr>
            <w:tcW w:w="5789" w:type="dxa"/>
            <w:noWrap/>
            <w:hideMark/>
          </w:tcPr>
          <w:p w14:paraId="3BCB4EDC" w14:textId="175D3F01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Maximum of triglycerides values in the last 6 months of index visit &gt; 150 mg/dL (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indicator; also, 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0 if data not available)</w:t>
            </w:r>
          </w:p>
        </w:tc>
        <w:tc>
          <w:tcPr>
            <w:tcW w:w="1325" w:type="dxa"/>
            <w:noWrap/>
            <w:hideMark/>
          </w:tcPr>
          <w:p w14:paraId="019D34CD" w14:textId="5F92CB3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483</w:t>
            </w:r>
          </w:p>
        </w:tc>
        <w:tc>
          <w:tcPr>
            <w:tcW w:w="1435" w:type="dxa"/>
            <w:noWrap/>
            <w:hideMark/>
          </w:tcPr>
          <w:p w14:paraId="06FF5F03" w14:textId="56144DD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095</w:t>
            </w:r>
          </w:p>
        </w:tc>
      </w:tr>
      <w:tr w:rsidR="004123F2" w:rsidRPr="00D02C8A" w14:paraId="4CD57E1C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4CE6E931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65</w:t>
            </w:r>
          </w:p>
        </w:tc>
        <w:tc>
          <w:tcPr>
            <w:tcW w:w="5789" w:type="dxa"/>
            <w:noWrap/>
            <w:hideMark/>
          </w:tcPr>
          <w:p w14:paraId="518CD840" w14:textId="0688442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Maximum of creatinine values in the last 12 months of index visit ≤ 0.95 mg/dL (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indicator; also, 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0 if data not available)</w:t>
            </w:r>
          </w:p>
        </w:tc>
        <w:tc>
          <w:tcPr>
            <w:tcW w:w="1325" w:type="dxa"/>
            <w:noWrap/>
            <w:hideMark/>
          </w:tcPr>
          <w:p w14:paraId="2350F082" w14:textId="5197FEBB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242</w:t>
            </w:r>
          </w:p>
        </w:tc>
        <w:tc>
          <w:tcPr>
            <w:tcW w:w="1435" w:type="dxa"/>
            <w:noWrap/>
            <w:hideMark/>
          </w:tcPr>
          <w:p w14:paraId="73277C39" w14:textId="52C0713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290</w:t>
            </w:r>
          </w:p>
        </w:tc>
      </w:tr>
      <w:tr w:rsidR="004123F2" w:rsidRPr="00D02C8A" w14:paraId="791144AD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3553C520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66</w:t>
            </w:r>
          </w:p>
        </w:tc>
        <w:tc>
          <w:tcPr>
            <w:tcW w:w="5789" w:type="dxa"/>
            <w:noWrap/>
            <w:hideMark/>
          </w:tcPr>
          <w:p w14:paraId="69BE2501" w14:textId="1137FD2B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Maximum of creatinine values in the last 12 months of index visit &gt; 0.95 mg/dL (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indicator; also, 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0 if data not available)</w:t>
            </w:r>
          </w:p>
        </w:tc>
        <w:tc>
          <w:tcPr>
            <w:tcW w:w="1325" w:type="dxa"/>
            <w:noWrap/>
            <w:hideMark/>
          </w:tcPr>
          <w:p w14:paraId="3E9E8309" w14:textId="47506469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638</w:t>
            </w:r>
          </w:p>
        </w:tc>
        <w:tc>
          <w:tcPr>
            <w:tcW w:w="1435" w:type="dxa"/>
            <w:noWrap/>
            <w:hideMark/>
          </w:tcPr>
          <w:p w14:paraId="6215CAC8" w14:textId="29571B2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892</w:t>
            </w:r>
          </w:p>
        </w:tc>
      </w:tr>
      <w:tr w:rsidR="004123F2" w:rsidRPr="00D02C8A" w14:paraId="1F09E6C7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2684A1E0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67</w:t>
            </w:r>
          </w:p>
        </w:tc>
        <w:tc>
          <w:tcPr>
            <w:tcW w:w="5789" w:type="dxa"/>
            <w:noWrap/>
            <w:hideMark/>
          </w:tcPr>
          <w:p w14:paraId="4942E01F" w14:textId="661E4C7C" w:rsidR="004123F2" w:rsidRPr="00D02C8A" w:rsidRDefault="00343E20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 xml:space="preserve">(1-year-look-back, including index visit) </w:t>
            </w:r>
            <w:r w:rsidR="004123F2" w:rsidRPr="00D02C8A">
              <w:rPr>
                <w:rFonts w:ascii="Cambria" w:hAnsi="Cambria" w:cs="Times New Roman"/>
                <w:sz w:val="18"/>
                <w:szCs w:val="18"/>
              </w:rPr>
              <w:t xml:space="preserve">Antihypertensive Medication Class (Angiotensin II </w:t>
            </w:r>
            <w:proofErr w:type="gramStart"/>
            <w:r w:rsidR="004123F2" w:rsidRPr="00D02C8A">
              <w:rPr>
                <w:rFonts w:ascii="Cambria" w:hAnsi="Cambria" w:cs="Times New Roman"/>
                <w:sz w:val="18"/>
                <w:szCs w:val="18"/>
              </w:rPr>
              <w:t>antagonists</w:t>
            </w:r>
            <w:proofErr w:type="gramEnd"/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="004123F2"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259CE59F" w14:textId="4A0B9DED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706</w:t>
            </w:r>
          </w:p>
        </w:tc>
        <w:tc>
          <w:tcPr>
            <w:tcW w:w="1435" w:type="dxa"/>
            <w:noWrap/>
            <w:hideMark/>
          </w:tcPr>
          <w:p w14:paraId="0F21CEDE" w14:textId="04D0FD4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457</w:t>
            </w:r>
          </w:p>
        </w:tc>
      </w:tr>
      <w:tr w:rsidR="004123F2" w:rsidRPr="00D02C8A" w14:paraId="11FB44DA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59E728BF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68</w:t>
            </w:r>
          </w:p>
        </w:tc>
        <w:tc>
          <w:tcPr>
            <w:tcW w:w="5789" w:type="dxa"/>
            <w:noWrap/>
            <w:hideMark/>
          </w:tcPr>
          <w:p w14:paraId="14131A08" w14:textId="600735C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ntihypertensive Medication Class (angiotensin-converting enzyme inhibitors (ACEIs)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3BDA54F0" w14:textId="20FEC67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308</w:t>
            </w:r>
          </w:p>
        </w:tc>
        <w:tc>
          <w:tcPr>
            <w:tcW w:w="1435" w:type="dxa"/>
            <w:noWrap/>
            <w:hideMark/>
          </w:tcPr>
          <w:p w14:paraId="41F93F39" w14:textId="120940A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120</w:t>
            </w:r>
          </w:p>
        </w:tc>
      </w:tr>
      <w:tr w:rsidR="004123F2" w:rsidRPr="00D02C8A" w14:paraId="789502DF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6F8D1C2F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69</w:t>
            </w:r>
          </w:p>
        </w:tc>
        <w:tc>
          <w:tcPr>
            <w:tcW w:w="5789" w:type="dxa"/>
            <w:noWrap/>
            <w:hideMark/>
          </w:tcPr>
          <w:p w14:paraId="137F31BC" w14:textId="40326DA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ntihypertensive Medication Class (Beta blockers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11A3BA1D" w14:textId="6ACA6DDE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244</w:t>
            </w:r>
          </w:p>
        </w:tc>
        <w:tc>
          <w:tcPr>
            <w:tcW w:w="1435" w:type="dxa"/>
            <w:noWrap/>
            <w:hideMark/>
          </w:tcPr>
          <w:p w14:paraId="5127A295" w14:textId="729D3E11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183</w:t>
            </w:r>
          </w:p>
        </w:tc>
      </w:tr>
      <w:tr w:rsidR="004123F2" w:rsidRPr="00D02C8A" w14:paraId="1F2D5071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079C0F90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70</w:t>
            </w:r>
          </w:p>
        </w:tc>
        <w:tc>
          <w:tcPr>
            <w:tcW w:w="5789" w:type="dxa"/>
            <w:noWrap/>
            <w:hideMark/>
          </w:tcPr>
          <w:p w14:paraId="090DC62E" w14:textId="3A147179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ntihypertensive Medication Class (Alpha-1 blockers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70789565" w14:textId="139432B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770</w:t>
            </w:r>
          </w:p>
        </w:tc>
        <w:tc>
          <w:tcPr>
            <w:tcW w:w="1435" w:type="dxa"/>
            <w:noWrap/>
            <w:hideMark/>
          </w:tcPr>
          <w:p w14:paraId="5D0836DB" w14:textId="6A1893E4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2047</w:t>
            </w:r>
          </w:p>
        </w:tc>
      </w:tr>
      <w:tr w:rsidR="004123F2" w:rsidRPr="00D02C8A" w14:paraId="5B162161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2873D392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71</w:t>
            </w:r>
          </w:p>
        </w:tc>
        <w:tc>
          <w:tcPr>
            <w:tcW w:w="5789" w:type="dxa"/>
            <w:noWrap/>
            <w:hideMark/>
          </w:tcPr>
          <w:p w14:paraId="7E885DAE" w14:textId="0F8447A5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ntihypertensive Medication Class (Beta blockers with intrinsic sympathomimetic activity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507ECDA7" w14:textId="16CA5818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2169</w:t>
            </w:r>
          </w:p>
        </w:tc>
        <w:tc>
          <w:tcPr>
            <w:tcW w:w="1435" w:type="dxa"/>
            <w:noWrap/>
            <w:hideMark/>
          </w:tcPr>
          <w:p w14:paraId="2BA459CF" w14:textId="4DD3C4AB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5583</w:t>
            </w:r>
          </w:p>
        </w:tc>
      </w:tr>
      <w:tr w:rsidR="004123F2" w:rsidRPr="00D02C8A" w14:paraId="7C76720F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7B0B7581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72</w:t>
            </w:r>
          </w:p>
        </w:tc>
        <w:tc>
          <w:tcPr>
            <w:tcW w:w="5789" w:type="dxa"/>
            <w:noWrap/>
            <w:hideMark/>
          </w:tcPr>
          <w:p w14:paraId="01A7CBF4" w14:textId="343446D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ntihypertensive Medication Class (Combination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1D480D4F" w14:textId="5DB0015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960</w:t>
            </w:r>
          </w:p>
        </w:tc>
        <w:tc>
          <w:tcPr>
            <w:tcW w:w="1435" w:type="dxa"/>
            <w:noWrap/>
            <w:hideMark/>
          </w:tcPr>
          <w:p w14:paraId="703355FB" w14:textId="64371BF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433</w:t>
            </w:r>
          </w:p>
        </w:tc>
      </w:tr>
      <w:tr w:rsidR="004123F2" w:rsidRPr="00D02C8A" w14:paraId="2DB13FE1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67029305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73</w:t>
            </w:r>
          </w:p>
        </w:tc>
        <w:tc>
          <w:tcPr>
            <w:tcW w:w="5789" w:type="dxa"/>
            <w:noWrap/>
            <w:hideMark/>
          </w:tcPr>
          <w:p w14:paraId="68CF2478" w14:textId="5954CE1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ntihypertensive Medication Class (Thiazide diuretics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6DB700E2" w14:textId="4E7340E2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068</w:t>
            </w:r>
          </w:p>
        </w:tc>
        <w:tc>
          <w:tcPr>
            <w:tcW w:w="1435" w:type="dxa"/>
            <w:noWrap/>
            <w:hideMark/>
          </w:tcPr>
          <w:p w14:paraId="20A9D085" w14:textId="57787C96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083</w:t>
            </w:r>
          </w:p>
        </w:tc>
      </w:tr>
      <w:tr w:rsidR="004123F2" w:rsidRPr="00D02C8A" w14:paraId="590B4459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03EC721C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74</w:t>
            </w:r>
          </w:p>
        </w:tc>
        <w:tc>
          <w:tcPr>
            <w:tcW w:w="5789" w:type="dxa"/>
            <w:noWrap/>
            <w:hideMark/>
          </w:tcPr>
          <w:p w14:paraId="20E247B5" w14:textId="265777AE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ntihypertensive Medication Class (Potassium-sparing diuretics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23E5B2B0" w14:textId="5BF0DE8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5449</w:t>
            </w:r>
          </w:p>
        </w:tc>
        <w:tc>
          <w:tcPr>
            <w:tcW w:w="1435" w:type="dxa"/>
            <w:noWrap/>
            <w:hideMark/>
          </w:tcPr>
          <w:p w14:paraId="3E04CBCD" w14:textId="72075E6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8046</w:t>
            </w:r>
          </w:p>
        </w:tc>
      </w:tr>
      <w:tr w:rsidR="004123F2" w:rsidRPr="00D02C8A" w14:paraId="43D1C567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2049F21C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lastRenderedPageBreak/>
              <w:t>75</w:t>
            </w:r>
          </w:p>
        </w:tc>
        <w:tc>
          <w:tcPr>
            <w:tcW w:w="5789" w:type="dxa"/>
            <w:noWrap/>
            <w:hideMark/>
          </w:tcPr>
          <w:p w14:paraId="4FD9E59A" w14:textId="35A34F80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ntihypertensive Medication Class (Aldosterone receptor blockers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754A1F15" w14:textId="42D1F82B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076</w:t>
            </w:r>
          </w:p>
        </w:tc>
        <w:tc>
          <w:tcPr>
            <w:tcW w:w="1435" w:type="dxa"/>
            <w:noWrap/>
            <w:hideMark/>
          </w:tcPr>
          <w:p w14:paraId="3797562D" w14:textId="53A07BBC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294</w:t>
            </w:r>
          </w:p>
        </w:tc>
      </w:tr>
      <w:tr w:rsidR="004123F2" w:rsidRPr="00D02C8A" w14:paraId="2B0FF47A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618EDE14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76</w:t>
            </w:r>
          </w:p>
        </w:tc>
        <w:tc>
          <w:tcPr>
            <w:tcW w:w="5789" w:type="dxa"/>
            <w:noWrap/>
            <w:hideMark/>
          </w:tcPr>
          <w:p w14:paraId="40EA810E" w14:textId="53FAA6FD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ntihypertensive Medication Class (Combined alpha- and beta blockers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7F65BD1D" w14:textId="780EB87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236</w:t>
            </w:r>
          </w:p>
        </w:tc>
        <w:tc>
          <w:tcPr>
            <w:tcW w:w="1435" w:type="dxa"/>
            <w:noWrap/>
            <w:hideMark/>
          </w:tcPr>
          <w:p w14:paraId="7D15093A" w14:textId="1FBAE249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014</w:t>
            </w:r>
          </w:p>
        </w:tc>
      </w:tr>
      <w:tr w:rsidR="004123F2" w:rsidRPr="00D02C8A" w14:paraId="5A9CED6C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1E22B048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77</w:t>
            </w:r>
          </w:p>
        </w:tc>
        <w:tc>
          <w:tcPr>
            <w:tcW w:w="5789" w:type="dxa"/>
            <w:noWrap/>
            <w:hideMark/>
          </w:tcPr>
          <w:p w14:paraId="33D18A55" w14:textId="5AF54F49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ntihypertensive Medication Class (Central alpha-2 agonists and other centrally acting drugs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08B49FFF" w14:textId="75D2CE55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1301</w:t>
            </w:r>
          </w:p>
        </w:tc>
        <w:tc>
          <w:tcPr>
            <w:tcW w:w="1435" w:type="dxa"/>
            <w:noWrap/>
            <w:hideMark/>
          </w:tcPr>
          <w:p w14:paraId="146AA732" w14:textId="194B5E3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5534</w:t>
            </w:r>
          </w:p>
        </w:tc>
      </w:tr>
      <w:tr w:rsidR="004123F2" w:rsidRPr="00D02C8A" w14:paraId="678F33E0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514D3448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78</w:t>
            </w:r>
          </w:p>
        </w:tc>
        <w:tc>
          <w:tcPr>
            <w:tcW w:w="5789" w:type="dxa"/>
            <w:noWrap/>
            <w:hideMark/>
          </w:tcPr>
          <w:p w14:paraId="19DB8527" w14:textId="71BA4351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ntihypertensive Medication Class (Calcium channel blockers (</w:t>
            </w:r>
            <w:proofErr w:type="spellStart"/>
            <w:r w:rsidRPr="00D02C8A">
              <w:rPr>
                <w:rFonts w:ascii="Cambria" w:hAnsi="Cambria" w:cs="Times New Roman"/>
                <w:sz w:val="18"/>
                <w:szCs w:val="18"/>
              </w:rPr>
              <w:t>CCBs</w:t>
            </w:r>
            <w:proofErr w:type="spellEnd"/>
            <w:r w:rsidRPr="00D02C8A">
              <w:rPr>
                <w:rFonts w:ascii="Cambria" w:hAnsi="Cambria" w:cs="Times New Roman"/>
                <w:sz w:val="18"/>
                <w:szCs w:val="18"/>
              </w:rPr>
              <w:t>)-</w:t>
            </w:r>
            <w:proofErr w:type="spellStart"/>
            <w:r w:rsidRPr="00D02C8A">
              <w:rPr>
                <w:rFonts w:ascii="Cambria" w:hAnsi="Cambria" w:cs="Times New Roman"/>
                <w:sz w:val="18"/>
                <w:szCs w:val="18"/>
              </w:rPr>
              <w:t>nondihydropyridines</w:t>
            </w:r>
            <w:proofErr w:type="spellEnd"/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158FD83A" w14:textId="611020ED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572</w:t>
            </w:r>
          </w:p>
        </w:tc>
        <w:tc>
          <w:tcPr>
            <w:tcW w:w="1435" w:type="dxa"/>
            <w:noWrap/>
            <w:hideMark/>
          </w:tcPr>
          <w:p w14:paraId="4A66DF3E" w14:textId="289FDD6D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446</w:t>
            </w:r>
          </w:p>
        </w:tc>
      </w:tr>
      <w:tr w:rsidR="004123F2" w:rsidRPr="00D02C8A" w14:paraId="76BA3758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7BC5F6DB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79</w:t>
            </w:r>
          </w:p>
        </w:tc>
        <w:tc>
          <w:tcPr>
            <w:tcW w:w="5789" w:type="dxa"/>
            <w:noWrap/>
            <w:hideMark/>
          </w:tcPr>
          <w:p w14:paraId="749C31A2" w14:textId="76686FAF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ntihypertensive Medication Class (Calcium channel blockers (CCBs)-dihydropyridines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2728FA48" w14:textId="18763154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420</w:t>
            </w:r>
          </w:p>
        </w:tc>
        <w:tc>
          <w:tcPr>
            <w:tcW w:w="1435" w:type="dxa"/>
            <w:noWrap/>
            <w:hideMark/>
          </w:tcPr>
          <w:p w14:paraId="6A165B52" w14:textId="3AEF9769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1044</w:t>
            </w:r>
          </w:p>
        </w:tc>
      </w:tr>
      <w:tr w:rsidR="004123F2" w:rsidRPr="00D02C8A" w14:paraId="23CFD75E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60EA3403" w14:textId="77777777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80</w:t>
            </w:r>
          </w:p>
        </w:tc>
        <w:tc>
          <w:tcPr>
            <w:tcW w:w="5789" w:type="dxa"/>
            <w:noWrap/>
            <w:hideMark/>
          </w:tcPr>
          <w:p w14:paraId="13DA3979" w14:textId="1FD092A5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Antihypertensive Medication Class (Loop diuretics</w:t>
            </w:r>
            <w:r w:rsidR="00D02C8A" w:rsidRPr="00D02C8A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D02C8A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35DB9D64" w14:textId="03B5CBF3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-0.0458</w:t>
            </w:r>
          </w:p>
        </w:tc>
        <w:tc>
          <w:tcPr>
            <w:tcW w:w="1435" w:type="dxa"/>
            <w:noWrap/>
            <w:hideMark/>
          </w:tcPr>
          <w:p w14:paraId="4531D547" w14:textId="597805FA" w:rsidR="004123F2" w:rsidRPr="00D02C8A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D02C8A">
              <w:rPr>
                <w:rFonts w:ascii="Cambria" w:hAnsi="Cambria" w:cs="Times New Roman"/>
                <w:sz w:val="18"/>
                <w:szCs w:val="18"/>
              </w:rPr>
              <w:t>0.0369</w:t>
            </w:r>
          </w:p>
        </w:tc>
      </w:tr>
      <w:tr w:rsidR="004123F2" w:rsidRPr="00A90C25" w14:paraId="31A8AF0F" w14:textId="77777777" w:rsidTr="00CE6134">
        <w:trPr>
          <w:trHeight w:val="288"/>
        </w:trPr>
        <w:tc>
          <w:tcPr>
            <w:tcW w:w="801" w:type="dxa"/>
            <w:noWrap/>
            <w:hideMark/>
          </w:tcPr>
          <w:p w14:paraId="7785EB11" w14:textId="77777777" w:rsidR="004123F2" w:rsidRPr="00A90C25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A90C25">
              <w:rPr>
                <w:rFonts w:ascii="Cambria" w:hAnsi="Cambria" w:cs="Times New Roman"/>
                <w:sz w:val="18"/>
                <w:szCs w:val="18"/>
              </w:rPr>
              <w:t>81</w:t>
            </w:r>
          </w:p>
        </w:tc>
        <w:tc>
          <w:tcPr>
            <w:tcW w:w="5789" w:type="dxa"/>
            <w:noWrap/>
            <w:hideMark/>
          </w:tcPr>
          <w:p w14:paraId="6797D4AC" w14:textId="2F568EA8" w:rsidR="004123F2" w:rsidRPr="00A90C25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A90C25">
              <w:rPr>
                <w:rFonts w:ascii="Cambria" w:hAnsi="Cambria" w:cs="Times New Roman"/>
                <w:sz w:val="18"/>
                <w:szCs w:val="18"/>
              </w:rPr>
              <w:t>Antihypertensive Medication Class (Direct vasodilators</w:t>
            </w:r>
            <w:r w:rsidR="00D02C8A" w:rsidRPr="00A90C25">
              <w:rPr>
                <w:rFonts w:ascii="Cambria" w:hAnsi="Cambria" w:cs="Times New Roman"/>
                <w:sz w:val="18"/>
                <w:szCs w:val="18"/>
              </w:rPr>
              <w:t xml:space="preserve"> indicator</w:t>
            </w:r>
            <w:r w:rsidRPr="00A90C25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325" w:type="dxa"/>
            <w:noWrap/>
            <w:hideMark/>
          </w:tcPr>
          <w:p w14:paraId="46C6C119" w14:textId="0C90072C" w:rsidR="004123F2" w:rsidRPr="00A90C25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A90C25">
              <w:rPr>
                <w:rFonts w:ascii="Cambria" w:hAnsi="Cambria" w:cs="Times New Roman"/>
                <w:sz w:val="18"/>
                <w:szCs w:val="18"/>
              </w:rPr>
              <w:t>0.1071</w:t>
            </w:r>
          </w:p>
        </w:tc>
        <w:tc>
          <w:tcPr>
            <w:tcW w:w="1435" w:type="dxa"/>
            <w:noWrap/>
            <w:hideMark/>
          </w:tcPr>
          <w:p w14:paraId="51EAA42A" w14:textId="377DD5D2" w:rsidR="004123F2" w:rsidRPr="00A90C25" w:rsidRDefault="004123F2" w:rsidP="00166BB5">
            <w:pPr>
              <w:rPr>
                <w:rFonts w:ascii="Cambria" w:hAnsi="Cambria" w:cs="Times New Roman"/>
                <w:sz w:val="18"/>
                <w:szCs w:val="18"/>
              </w:rPr>
            </w:pPr>
            <w:r w:rsidRPr="00A90C25">
              <w:rPr>
                <w:rFonts w:ascii="Cambria" w:hAnsi="Cambria" w:cs="Times New Roman"/>
                <w:sz w:val="18"/>
                <w:szCs w:val="18"/>
              </w:rPr>
              <w:t>0.2020</w:t>
            </w:r>
          </w:p>
        </w:tc>
      </w:tr>
    </w:tbl>
    <w:p w14:paraId="3ABD86DF" w14:textId="2B767F09" w:rsidR="00F149F5" w:rsidRPr="00A90C25" w:rsidRDefault="00584894" w:rsidP="00166BB5">
      <w:pPr>
        <w:spacing w:line="240" w:lineRule="auto"/>
        <w:contextualSpacing/>
        <w:rPr>
          <w:rFonts w:ascii="Cambria" w:hAnsi="Cambria" w:cs="Times New Roman"/>
          <w:sz w:val="18"/>
          <w:szCs w:val="18"/>
        </w:rPr>
      </w:pPr>
      <w:proofErr w:type="spellStart"/>
      <w:r w:rsidRPr="00A90C25">
        <w:rPr>
          <w:rFonts w:ascii="Cambria" w:hAnsi="Cambria" w:cs="Times New Roman"/>
          <w:sz w:val="18"/>
          <w:szCs w:val="18"/>
          <w:vertAlign w:val="superscript"/>
        </w:rPr>
        <w:t>a</w:t>
      </w:r>
      <w:r w:rsidRPr="00A90C25">
        <w:rPr>
          <w:rFonts w:ascii="Cambria" w:hAnsi="Cambria" w:cs="Times New Roman"/>
          <w:sz w:val="18"/>
          <w:szCs w:val="18"/>
        </w:rPr>
        <w:t>SUHTN</w:t>
      </w:r>
      <w:proofErr w:type="spellEnd"/>
      <w:r w:rsidRPr="00A90C25">
        <w:rPr>
          <w:rFonts w:ascii="Cambria" w:hAnsi="Cambria" w:cs="Times New Roman"/>
          <w:sz w:val="18"/>
          <w:szCs w:val="18"/>
        </w:rPr>
        <w:t>: sustained, uncontrolled hypertension</w:t>
      </w:r>
      <w:r w:rsidR="00D67F62">
        <w:rPr>
          <w:rFonts w:ascii="Cambria" w:hAnsi="Cambria" w:cs="Times New Roman"/>
          <w:sz w:val="18"/>
          <w:szCs w:val="18"/>
        </w:rPr>
        <w:t>.</w:t>
      </w:r>
    </w:p>
    <w:p w14:paraId="42D9EAA0" w14:textId="7BF45535" w:rsidR="00E33A91" w:rsidRPr="00A90C25" w:rsidRDefault="00E33A91" w:rsidP="00166BB5">
      <w:pPr>
        <w:spacing w:line="240" w:lineRule="auto"/>
        <w:contextualSpacing/>
        <w:rPr>
          <w:rFonts w:ascii="Cambria" w:hAnsi="Cambria" w:cs="Times New Roman"/>
          <w:sz w:val="18"/>
          <w:szCs w:val="18"/>
        </w:rPr>
      </w:pPr>
      <w:proofErr w:type="spellStart"/>
      <w:r w:rsidRPr="00A90C25">
        <w:rPr>
          <w:rFonts w:ascii="Cambria" w:hAnsi="Cambria" w:cs="Times New Roman"/>
          <w:sz w:val="18"/>
          <w:szCs w:val="18"/>
          <w:vertAlign w:val="superscript"/>
        </w:rPr>
        <w:t>b</w:t>
      </w:r>
      <w:r w:rsidRPr="00A90C25">
        <w:rPr>
          <w:rFonts w:ascii="Cambria" w:hAnsi="Cambria" w:cs="Times New Roman"/>
          <w:sz w:val="18"/>
          <w:szCs w:val="18"/>
        </w:rPr>
        <w:t>HC</w:t>
      </w:r>
      <w:proofErr w:type="spellEnd"/>
      <w:r w:rsidRPr="00A90C25">
        <w:rPr>
          <w:rFonts w:ascii="Cambria" w:hAnsi="Cambria" w:cs="Times New Roman"/>
          <w:sz w:val="18"/>
          <w:szCs w:val="18"/>
        </w:rPr>
        <w:t>: hypertensive crisis</w:t>
      </w:r>
      <w:r w:rsidR="00D67F62">
        <w:rPr>
          <w:rFonts w:ascii="Cambria" w:hAnsi="Cambria" w:cs="Times New Roman"/>
          <w:sz w:val="18"/>
          <w:szCs w:val="18"/>
        </w:rPr>
        <w:t>.</w:t>
      </w:r>
    </w:p>
    <w:sectPr w:rsidR="00E33A91" w:rsidRPr="00A90C2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14769C" w14:textId="77777777" w:rsidR="00994BA7" w:rsidRDefault="00994BA7" w:rsidP="00FD7C46">
      <w:pPr>
        <w:spacing w:after="0" w:line="240" w:lineRule="auto"/>
      </w:pPr>
      <w:r>
        <w:separator/>
      </w:r>
    </w:p>
  </w:endnote>
  <w:endnote w:type="continuationSeparator" w:id="0">
    <w:p w14:paraId="6CF6BE96" w14:textId="77777777" w:rsidR="00994BA7" w:rsidRDefault="00994BA7" w:rsidP="00FD7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550010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24C948" w14:textId="3C028762" w:rsidR="00FD7C46" w:rsidRDefault="00FD7C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A330B1" w14:textId="77777777" w:rsidR="00FD7C46" w:rsidRDefault="00FD7C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E93261" w14:textId="77777777" w:rsidR="00994BA7" w:rsidRDefault="00994BA7" w:rsidP="00FD7C46">
      <w:pPr>
        <w:spacing w:after="0" w:line="240" w:lineRule="auto"/>
      </w:pPr>
      <w:r>
        <w:separator/>
      </w:r>
    </w:p>
  </w:footnote>
  <w:footnote w:type="continuationSeparator" w:id="0">
    <w:p w14:paraId="1B9AA241" w14:textId="77777777" w:rsidR="00994BA7" w:rsidRDefault="00994BA7" w:rsidP="00FD7C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73AB8"/>
    <w:multiLevelType w:val="hybridMultilevel"/>
    <w:tmpl w:val="69A42610"/>
    <w:lvl w:ilvl="0" w:tplc="94726E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61AB9"/>
    <w:multiLevelType w:val="hybridMultilevel"/>
    <w:tmpl w:val="323C75DE"/>
    <w:lvl w:ilvl="0" w:tplc="D60283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5E3F45"/>
    <w:multiLevelType w:val="hybridMultilevel"/>
    <w:tmpl w:val="51883F16"/>
    <w:lvl w:ilvl="0" w:tplc="8B5851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335C0C"/>
    <w:multiLevelType w:val="hybridMultilevel"/>
    <w:tmpl w:val="CF4AFCEC"/>
    <w:lvl w:ilvl="0" w:tplc="8B6633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7349485">
    <w:abstractNumId w:val="3"/>
  </w:num>
  <w:num w:numId="2" w16cid:durableId="2131438407">
    <w:abstractNumId w:val="1"/>
  </w:num>
  <w:num w:numId="3" w16cid:durableId="418523673">
    <w:abstractNumId w:val="0"/>
  </w:num>
  <w:num w:numId="4" w16cid:durableId="12086868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161"/>
    <w:rsid w:val="0000171A"/>
    <w:rsid w:val="00002ED8"/>
    <w:rsid w:val="00003F1E"/>
    <w:rsid w:val="0000471C"/>
    <w:rsid w:val="0001510B"/>
    <w:rsid w:val="00016030"/>
    <w:rsid w:val="00030A97"/>
    <w:rsid w:val="000352C6"/>
    <w:rsid w:val="00035807"/>
    <w:rsid w:val="00042E16"/>
    <w:rsid w:val="000513D0"/>
    <w:rsid w:val="00053867"/>
    <w:rsid w:val="00066C6C"/>
    <w:rsid w:val="00071304"/>
    <w:rsid w:val="000734C9"/>
    <w:rsid w:val="00081893"/>
    <w:rsid w:val="0008313E"/>
    <w:rsid w:val="00083D53"/>
    <w:rsid w:val="00090B99"/>
    <w:rsid w:val="00090D93"/>
    <w:rsid w:val="00093592"/>
    <w:rsid w:val="000A08EC"/>
    <w:rsid w:val="000A2B65"/>
    <w:rsid w:val="000B598A"/>
    <w:rsid w:val="000B629A"/>
    <w:rsid w:val="000C4946"/>
    <w:rsid w:val="000C5D2C"/>
    <w:rsid w:val="000D7036"/>
    <w:rsid w:val="000E1E61"/>
    <w:rsid w:val="000E2CF5"/>
    <w:rsid w:val="000E64BC"/>
    <w:rsid w:val="000F3272"/>
    <w:rsid w:val="000F3E6C"/>
    <w:rsid w:val="000F70C5"/>
    <w:rsid w:val="00101483"/>
    <w:rsid w:val="0012200D"/>
    <w:rsid w:val="001222E0"/>
    <w:rsid w:val="0012647A"/>
    <w:rsid w:val="001301B2"/>
    <w:rsid w:val="00131DEF"/>
    <w:rsid w:val="00132021"/>
    <w:rsid w:val="0013228A"/>
    <w:rsid w:val="001400A2"/>
    <w:rsid w:val="00152D2B"/>
    <w:rsid w:val="00152EDD"/>
    <w:rsid w:val="00157239"/>
    <w:rsid w:val="00163572"/>
    <w:rsid w:val="00164597"/>
    <w:rsid w:val="00166BB5"/>
    <w:rsid w:val="00183F96"/>
    <w:rsid w:val="00184921"/>
    <w:rsid w:val="001940B9"/>
    <w:rsid w:val="00194A5D"/>
    <w:rsid w:val="00195255"/>
    <w:rsid w:val="001954CC"/>
    <w:rsid w:val="00197D76"/>
    <w:rsid w:val="001B078C"/>
    <w:rsid w:val="001B7A26"/>
    <w:rsid w:val="001C2559"/>
    <w:rsid w:val="001D5E39"/>
    <w:rsid w:val="001E1D0C"/>
    <w:rsid w:val="001E3D77"/>
    <w:rsid w:val="001E6D9A"/>
    <w:rsid w:val="001F08CE"/>
    <w:rsid w:val="001F175A"/>
    <w:rsid w:val="001F2EC5"/>
    <w:rsid w:val="001F3681"/>
    <w:rsid w:val="001F5F0D"/>
    <w:rsid w:val="002209CB"/>
    <w:rsid w:val="00224152"/>
    <w:rsid w:val="00227BBB"/>
    <w:rsid w:val="00237537"/>
    <w:rsid w:val="00237BE3"/>
    <w:rsid w:val="00252819"/>
    <w:rsid w:val="00264C47"/>
    <w:rsid w:val="002810E9"/>
    <w:rsid w:val="00281E97"/>
    <w:rsid w:val="00285EB8"/>
    <w:rsid w:val="00286566"/>
    <w:rsid w:val="00294206"/>
    <w:rsid w:val="00295A02"/>
    <w:rsid w:val="002A53CE"/>
    <w:rsid w:val="002B3AAC"/>
    <w:rsid w:val="002B6795"/>
    <w:rsid w:val="002C1118"/>
    <w:rsid w:val="002C1974"/>
    <w:rsid w:val="002C5066"/>
    <w:rsid w:val="002D44EF"/>
    <w:rsid w:val="002E72BA"/>
    <w:rsid w:val="002E75C9"/>
    <w:rsid w:val="002F541E"/>
    <w:rsid w:val="003009AD"/>
    <w:rsid w:val="00304F2E"/>
    <w:rsid w:val="00312062"/>
    <w:rsid w:val="003137B4"/>
    <w:rsid w:val="00314B53"/>
    <w:rsid w:val="00316D62"/>
    <w:rsid w:val="00331799"/>
    <w:rsid w:val="003377D0"/>
    <w:rsid w:val="00343E20"/>
    <w:rsid w:val="00345AF1"/>
    <w:rsid w:val="0035023A"/>
    <w:rsid w:val="0035228F"/>
    <w:rsid w:val="00356D2F"/>
    <w:rsid w:val="003606AF"/>
    <w:rsid w:val="003644B4"/>
    <w:rsid w:val="00367037"/>
    <w:rsid w:val="00367654"/>
    <w:rsid w:val="0037095C"/>
    <w:rsid w:val="00373A43"/>
    <w:rsid w:val="00376D1D"/>
    <w:rsid w:val="0038211D"/>
    <w:rsid w:val="0038337F"/>
    <w:rsid w:val="00383763"/>
    <w:rsid w:val="003840E8"/>
    <w:rsid w:val="0038623E"/>
    <w:rsid w:val="003A7D5F"/>
    <w:rsid w:val="003B5E55"/>
    <w:rsid w:val="003B7058"/>
    <w:rsid w:val="003C091F"/>
    <w:rsid w:val="003C4733"/>
    <w:rsid w:val="003D1139"/>
    <w:rsid w:val="003D219F"/>
    <w:rsid w:val="003D5A81"/>
    <w:rsid w:val="003E2DA2"/>
    <w:rsid w:val="003E33B4"/>
    <w:rsid w:val="003E3A1B"/>
    <w:rsid w:val="003E4B5D"/>
    <w:rsid w:val="003E744B"/>
    <w:rsid w:val="003F0352"/>
    <w:rsid w:val="003F35C3"/>
    <w:rsid w:val="003F5DB4"/>
    <w:rsid w:val="0040565B"/>
    <w:rsid w:val="004060D7"/>
    <w:rsid w:val="004123F2"/>
    <w:rsid w:val="00412C28"/>
    <w:rsid w:val="00420157"/>
    <w:rsid w:val="00441B5C"/>
    <w:rsid w:val="00452249"/>
    <w:rsid w:val="0045725A"/>
    <w:rsid w:val="0046711E"/>
    <w:rsid w:val="00470548"/>
    <w:rsid w:val="00470F27"/>
    <w:rsid w:val="00475EBB"/>
    <w:rsid w:val="00493A66"/>
    <w:rsid w:val="0049538A"/>
    <w:rsid w:val="004A3192"/>
    <w:rsid w:val="004C3CA3"/>
    <w:rsid w:val="004D16E8"/>
    <w:rsid w:val="004D1F4F"/>
    <w:rsid w:val="004D44CE"/>
    <w:rsid w:val="004E2045"/>
    <w:rsid w:val="004F107F"/>
    <w:rsid w:val="00512EC8"/>
    <w:rsid w:val="0052515A"/>
    <w:rsid w:val="005351EC"/>
    <w:rsid w:val="00540CF7"/>
    <w:rsid w:val="00543B16"/>
    <w:rsid w:val="00547157"/>
    <w:rsid w:val="00553973"/>
    <w:rsid w:val="00560111"/>
    <w:rsid w:val="00584894"/>
    <w:rsid w:val="00585872"/>
    <w:rsid w:val="005A6219"/>
    <w:rsid w:val="005A632A"/>
    <w:rsid w:val="005D27C4"/>
    <w:rsid w:val="005E2B96"/>
    <w:rsid w:val="005F3F5A"/>
    <w:rsid w:val="00611E9C"/>
    <w:rsid w:val="00612E16"/>
    <w:rsid w:val="0062525F"/>
    <w:rsid w:val="006336BB"/>
    <w:rsid w:val="006539D0"/>
    <w:rsid w:val="006563DC"/>
    <w:rsid w:val="00660F98"/>
    <w:rsid w:val="006610B6"/>
    <w:rsid w:val="00661ED3"/>
    <w:rsid w:val="00662891"/>
    <w:rsid w:val="006675D8"/>
    <w:rsid w:val="0066786F"/>
    <w:rsid w:val="0068367D"/>
    <w:rsid w:val="006B7161"/>
    <w:rsid w:val="006D0391"/>
    <w:rsid w:val="006D3E90"/>
    <w:rsid w:val="006D4474"/>
    <w:rsid w:val="006D6804"/>
    <w:rsid w:val="006E4CCF"/>
    <w:rsid w:val="00701389"/>
    <w:rsid w:val="00713E99"/>
    <w:rsid w:val="007212A1"/>
    <w:rsid w:val="00721383"/>
    <w:rsid w:val="00723FF0"/>
    <w:rsid w:val="00730C88"/>
    <w:rsid w:val="00734561"/>
    <w:rsid w:val="0073663A"/>
    <w:rsid w:val="00737F6C"/>
    <w:rsid w:val="00740F4F"/>
    <w:rsid w:val="00746285"/>
    <w:rsid w:val="0074634B"/>
    <w:rsid w:val="0074667A"/>
    <w:rsid w:val="00751C8E"/>
    <w:rsid w:val="00752B7C"/>
    <w:rsid w:val="0075461F"/>
    <w:rsid w:val="00756B54"/>
    <w:rsid w:val="00763304"/>
    <w:rsid w:val="00766374"/>
    <w:rsid w:val="007727F9"/>
    <w:rsid w:val="00776AA4"/>
    <w:rsid w:val="0078588E"/>
    <w:rsid w:val="00786113"/>
    <w:rsid w:val="00793007"/>
    <w:rsid w:val="007A26A2"/>
    <w:rsid w:val="007A5D01"/>
    <w:rsid w:val="007B2178"/>
    <w:rsid w:val="007B7DB5"/>
    <w:rsid w:val="007C0880"/>
    <w:rsid w:val="007D5BDE"/>
    <w:rsid w:val="007E4F7F"/>
    <w:rsid w:val="007E5DB6"/>
    <w:rsid w:val="007E73CE"/>
    <w:rsid w:val="007F01EC"/>
    <w:rsid w:val="007F4569"/>
    <w:rsid w:val="007F4E0E"/>
    <w:rsid w:val="007F4EB7"/>
    <w:rsid w:val="00803C07"/>
    <w:rsid w:val="008064DC"/>
    <w:rsid w:val="00806B0F"/>
    <w:rsid w:val="00811667"/>
    <w:rsid w:val="0081417B"/>
    <w:rsid w:val="00814852"/>
    <w:rsid w:val="00823039"/>
    <w:rsid w:val="00827930"/>
    <w:rsid w:val="00833D45"/>
    <w:rsid w:val="0083404B"/>
    <w:rsid w:val="00841FC8"/>
    <w:rsid w:val="00844555"/>
    <w:rsid w:val="00844941"/>
    <w:rsid w:val="00855E17"/>
    <w:rsid w:val="008568DE"/>
    <w:rsid w:val="00864B17"/>
    <w:rsid w:val="00872DE7"/>
    <w:rsid w:val="00876116"/>
    <w:rsid w:val="0087743E"/>
    <w:rsid w:val="0088629F"/>
    <w:rsid w:val="008A0976"/>
    <w:rsid w:val="008A5A3B"/>
    <w:rsid w:val="008B3E8B"/>
    <w:rsid w:val="008B461A"/>
    <w:rsid w:val="008B6C08"/>
    <w:rsid w:val="008C1F3A"/>
    <w:rsid w:val="008C296D"/>
    <w:rsid w:val="008C7BA7"/>
    <w:rsid w:val="008D3BB6"/>
    <w:rsid w:val="008E0C20"/>
    <w:rsid w:val="008F2F4D"/>
    <w:rsid w:val="008F30CA"/>
    <w:rsid w:val="008F6D3E"/>
    <w:rsid w:val="008F71CC"/>
    <w:rsid w:val="008F7EF8"/>
    <w:rsid w:val="00903C0A"/>
    <w:rsid w:val="0091196F"/>
    <w:rsid w:val="00917EF8"/>
    <w:rsid w:val="00922409"/>
    <w:rsid w:val="00931B42"/>
    <w:rsid w:val="009339C0"/>
    <w:rsid w:val="00934E67"/>
    <w:rsid w:val="009368F2"/>
    <w:rsid w:val="00944F87"/>
    <w:rsid w:val="00947F17"/>
    <w:rsid w:val="00947FB8"/>
    <w:rsid w:val="009578A8"/>
    <w:rsid w:val="00963D9D"/>
    <w:rsid w:val="00973858"/>
    <w:rsid w:val="0097588D"/>
    <w:rsid w:val="00986943"/>
    <w:rsid w:val="00986CD2"/>
    <w:rsid w:val="00991A7C"/>
    <w:rsid w:val="00992315"/>
    <w:rsid w:val="00994BA7"/>
    <w:rsid w:val="009A5D08"/>
    <w:rsid w:val="009A6DA9"/>
    <w:rsid w:val="009A7402"/>
    <w:rsid w:val="009B13F1"/>
    <w:rsid w:val="009D2237"/>
    <w:rsid w:val="009D7E2E"/>
    <w:rsid w:val="009F1AC1"/>
    <w:rsid w:val="009F1B20"/>
    <w:rsid w:val="009F1D90"/>
    <w:rsid w:val="00A03200"/>
    <w:rsid w:val="00A305C2"/>
    <w:rsid w:val="00A32B28"/>
    <w:rsid w:val="00A34CA8"/>
    <w:rsid w:val="00A40107"/>
    <w:rsid w:val="00A4372B"/>
    <w:rsid w:val="00A46E72"/>
    <w:rsid w:val="00A53734"/>
    <w:rsid w:val="00A63B73"/>
    <w:rsid w:val="00A675BA"/>
    <w:rsid w:val="00A67E53"/>
    <w:rsid w:val="00A7012E"/>
    <w:rsid w:val="00A71A9E"/>
    <w:rsid w:val="00A73636"/>
    <w:rsid w:val="00A74714"/>
    <w:rsid w:val="00A76449"/>
    <w:rsid w:val="00A867AD"/>
    <w:rsid w:val="00A90C25"/>
    <w:rsid w:val="00A928A0"/>
    <w:rsid w:val="00A970F9"/>
    <w:rsid w:val="00AA631A"/>
    <w:rsid w:val="00AC65B2"/>
    <w:rsid w:val="00AE6B69"/>
    <w:rsid w:val="00AF1379"/>
    <w:rsid w:val="00AF6DA3"/>
    <w:rsid w:val="00B00ACA"/>
    <w:rsid w:val="00B01069"/>
    <w:rsid w:val="00B113A1"/>
    <w:rsid w:val="00B11B8C"/>
    <w:rsid w:val="00B303C7"/>
    <w:rsid w:val="00B50D16"/>
    <w:rsid w:val="00B53267"/>
    <w:rsid w:val="00B55188"/>
    <w:rsid w:val="00B6101C"/>
    <w:rsid w:val="00B70481"/>
    <w:rsid w:val="00B70615"/>
    <w:rsid w:val="00B76378"/>
    <w:rsid w:val="00B87A89"/>
    <w:rsid w:val="00B94BBA"/>
    <w:rsid w:val="00B9638D"/>
    <w:rsid w:val="00BA50D0"/>
    <w:rsid w:val="00BB2F14"/>
    <w:rsid w:val="00BB505A"/>
    <w:rsid w:val="00BE2742"/>
    <w:rsid w:val="00BE6B5E"/>
    <w:rsid w:val="00C02B82"/>
    <w:rsid w:val="00C02D3F"/>
    <w:rsid w:val="00C05331"/>
    <w:rsid w:val="00C07CAF"/>
    <w:rsid w:val="00C15261"/>
    <w:rsid w:val="00C15F84"/>
    <w:rsid w:val="00C1685C"/>
    <w:rsid w:val="00C21202"/>
    <w:rsid w:val="00C22324"/>
    <w:rsid w:val="00C224A8"/>
    <w:rsid w:val="00C228C3"/>
    <w:rsid w:val="00C2499E"/>
    <w:rsid w:val="00C24A2B"/>
    <w:rsid w:val="00C25C46"/>
    <w:rsid w:val="00C2774B"/>
    <w:rsid w:val="00C44AB4"/>
    <w:rsid w:val="00C47E0B"/>
    <w:rsid w:val="00C506FA"/>
    <w:rsid w:val="00C52B8E"/>
    <w:rsid w:val="00C5448A"/>
    <w:rsid w:val="00C60A45"/>
    <w:rsid w:val="00C62EF3"/>
    <w:rsid w:val="00C65A13"/>
    <w:rsid w:val="00C77C39"/>
    <w:rsid w:val="00C9372E"/>
    <w:rsid w:val="00CA72D0"/>
    <w:rsid w:val="00CC481B"/>
    <w:rsid w:val="00CC7987"/>
    <w:rsid w:val="00CD2D8B"/>
    <w:rsid w:val="00CE56F2"/>
    <w:rsid w:val="00CE5987"/>
    <w:rsid w:val="00CE5EF2"/>
    <w:rsid w:val="00CE6134"/>
    <w:rsid w:val="00CE6FE0"/>
    <w:rsid w:val="00CF5266"/>
    <w:rsid w:val="00CF65D7"/>
    <w:rsid w:val="00D01999"/>
    <w:rsid w:val="00D02C8A"/>
    <w:rsid w:val="00D13578"/>
    <w:rsid w:val="00D30C3F"/>
    <w:rsid w:val="00D362C7"/>
    <w:rsid w:val="00D3776E"/>
    <w:rsid w:val="00D42D24"/>
    <w:rsid w:val="00D44064"/>
    <w:rsid w:val="00D67F62"/>
    <w:rsid w:val="00D81396"/>
    <w:rsid w:val="00D835CE"/>
    <w:rsid w:val="00DA3129"/>
    <w:rsid w:val="00DA3F28"/>
    <w:rsid w:val="00DA4397"/>
    <w:rsid w:val="00DA69C2"/>
    <w:rsid w:val="00DA7FBE"/>
    <w:rsid w:val="00DC2173"/>
    <w:rsid w:val="00DD3DD9"/>
    <w:rsid w:val="00DD41C8"/>
    <w:rsid w:val="00DE1036"/>
    <w:rsid w:val="00DE2A1E"/>
    <w:rsid w:val="00DE7986"/>
    <w:rsid w:val="00DF5BB3"/>
    <w:rsid w:val="00E07F2B"/>
    <w:rsid w:val="00E161ED"/>
    <w:rsid w:val="00E20B6A"/>
    <w:rsid w:val="00E21D49"/>
    <w:rsid w:val="00E33A91"/>
    <w:rsid w:val="00E40F19"/>
    <w:rsid w:val="00E50CB1"/>
    <w:rsid w:val="00E550E0"/>
    <w:rsid w:val="00E5751C"/>
    <w:rsid w:val="00E57D31"/>
    <w:rsid w:val="00E65A85"/>
    <w:rsid w:val="00E720D3"/>
    <w:rsid w:val="00E764DB"/>
    <w:rsid w:val="00E81962"/>
    <w:rsid w:val="00E84C4F"/>
    <w:rsid w:val="00E90AD3"/>
    <w:rsid w:val="00E979EF"/>
    <w:rsid w:val="00EA53B6"/>
    <w:rsid w:val="00EA6EB2"/>
    <w:rsid w:val="00EA6FC9"/>
    <w:rsid w:val="00EB0AA0"/>
    <w:rsid w:val="00EB280F"/>
    <w:rsid w:val="00EC195A"/>
    <w:rsid w:val="00EC2A00"/>
    <w:rsid w:val="00EC7EF8"/>
    <w:rsid w:val="00ED56F8"/>
    <w:rsid w:val="00EE7276"/>
    <w:rsid w:val="00EF2FD2"/>
    <w:rsid w:val="00F041CC"/>
    <w:rsid w:val="00F0771E"/>
    <w:rsid w:val="00F1411F"/>
    <w:rsid w:val="00F149F5"/>
    <w:rsid w:val="00F15CF8"/>
    <w:rsid w:val="00F22741"/>
    <w:rsid w:val="00F23FB4"/>
    <w:rsid w:val="00F26073"/>
    <w:rsid w:val="00F323E8"/>
    <w:rsid w:val="00F37364"/>
    <w:rsid w:val="00F41BA9"/>
    <w:rsid w:val="00F511CE"/>
    <w:rsid w:val="00F55406"/>
    <w:rsid w:val="00F56F97"/>
    <w:rsid w:val="00F665BD"/>
    <w:rsid w:val="00F7221B"/>
    <w:rsid w:val="00F74665"/>
    <w:rsid w:val="00F752AA"/>
    <w:rsid w:val="00F85755"/>
    <w:rsid w:val="00F90670"/>
    <w:rsid w:val="00F9344E"/>
    <w:rsid w:val="00F96F46"/>
    <w:rsid w:val="00FB44A8"/>
    <w:rsid w:val="00FB613C"/>
    <w:rsid w:val="00FC314B"/>
    <w:rsid w:val="00FC4A87"/>
    <w:rsid w:val="00FC4C24"/>
    <w:rsid w:val="00FD58D0"/>
    <w:rsid w:val="00FD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CDA3D9"/>
  <w15:chartTrackingRefBased/>
  <w15:docId w15:val="{F8F250B0-0C45-48D3-8838-C02304919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F4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58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522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228F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31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1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7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799"/>
    <w:rPr>
      <w:b/>
      <w:bCs/>
      <w:sz w:val="20"/>
      <w:szCs w:val="20"/>
    </w:rPr>
  </w:style>
  <w:style w:type="paragraph" w:customStyle="1" w:styleId="paragraph">
    <w:name w:val="paragraph"/>
    <w:basedOn w:val="Normal"/>
    <w:rsid w:val="00A67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A675BA"/>
  </w:style>
  <w:style w:type="character" w:customStyle="1" w:styleId="eop">
    <w:name w:val="eop"/>
    <w:basedOn w:val="DefaultParagraphFont"/>
    <w:rsid w:val="00A675BA"/>
  </w:style>
  <w:style w:type="paragraph" w:styleId="ListParagraph">
    <w:name w:val="List Paragraph"/>
    <w:basedOn w:val="Normal"/>
    <w:uiPriority w:val="34"/>
    <w:qFormat/>
    <w:rsid w:val="00844941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A5D08"/>
  </w:style>
  <w:style w:type="paragraph" w:styleId="Header">
    <w:name w:val="header"/>
    <w:basedOn w:val="Normal"/>
    <w:link w:val="HeaderChar"/>
    <w:uiPriority w:val="99"/>
    <w:unhideWhenUsed/>
    <w:rsid w:val="00FD7C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C46"/>
  </w:style>
  <w:style w:type="paragraph" w:styleId="Footer">
    <w:name w:val="footer"/>
    <w:basedOn w:val="Normal"/>
    <w:link w:val="FooterChar"/>
    <w:uiPriority w:val="99"/>
    <w:unhideWhenUsed/>
    <w:rsid w:val="00FD7C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C46"/>
  </w:style>
  <w:style w:type="character" w:styleId="PlaceholderText">
    <w:name w:val="Placeholder Text"/>
    <w:basedOn w:val="DefaultParagraphFont"/>
    <w:uiPriority w:val="99"/>
    <w:semiHidden/>
    <w:rsid w:val="00C15261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5858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gnvwddmdn3b">
    <w:name w:val="gnvwddmdn3b"/>
    <w:basedOn w:val="DefaultParagraphFont"/>
    <w:rsid w:val="00376D1D"/>
  </w:style>
  <w:style w:type="paragraph" w:styleId="Revision">
    <w:name w:val="Revision"/>
    <w:hidden/>
    <w:uiPriority w:val="99"/>
    <w:semiHidden/>
    <w:rsid w:val="006836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98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5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5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9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C883A-C34E-483B-AB6E-F41348E23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4</TotalTime>
  <Pages>4</Pages>
  <Words>1444</Words>
  <Characters>823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Hieu M</dc:creator>
  <cp:keywords/>
  <dc:description/>
  <cp:lastModifiedBy>JMIR Copyeditor</cp:lastModifiedBy>
  <cp:revision>306</cp:revision>
  <dcterms:created xsi:type="dcterms:W3CDTF">2023-10-02T22:22:00Z</dcterms:created>
  <dcterms:modified xsi:type="dcterms:W3CDTF">2024-10-02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310c24-e732-4209-ab81-47730d87f851</vt:lpwstr>
  </property>
  <property fmtid="{D5CDD505-2E9C-101B-9397-08002B2CF9AE}" pid="3" name="ZOTERO_PREF_1">
    <vt:lpwstr>&lt;data data-version="3" zotero-version="6.0.27"&gt;&lt;session id="2kDbNuXM"/&gt;&lt;style id="http://www.zotero.org/styles/the-american-journal-of-cardiology" hasBibliography="1" bibliographyStyleHasBeenSet="1"/&gt;&lt;prefs&gt;&lt;pref name="fieldType" value="Field"/&gt;&lt;/prefs&gt;&lt;/</vt:lpwstr>
  </property>
  <property fmtid="{D5CDD505-2E9C-101B-9397-08002B2CF9AE}" pid="4" name="ZOTERO_PREF_2">
    <vt:lpwstr>data&gt;</vt:lpwstr>
  </property>
</Properties>
</file>